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97244" w14:textId="0DE88F1D" w:rsidR="0055267A" w:rsidRPr="00A461F5" w:rsidRDefault="00560F04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A461F5">
        <w:rPr>
          <w:rFonts w:cstheme="minorHAnsi"/>
          <w:b/>
          <w:bCs/>
          <w:sz w:val="24"/>
          <w:szCs w:val="24"/>
        </w:rPr>
        <w:t>Supplementary material</w:t>
      </w: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en-AU"/>
        </w:rPr>
        <w:id w:val="12835416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818B61" w14:textId="458F51C6" w:rsidR="007404E4" w:rsidRPr="00A461F5" w:rsidRDefault="007404E4">
          <w:pPr>
            <w:pStyle w:val="TOCHeading"/>
            <w:rPr>
              <w:rFonts w:asciiTheme="minorHAnsi" w:hAnsiTheme="minorHAnsi" w:cstheme="minorHAnsi"/>
              <w:color w:val="auto"/>
              <w:sz w:val="20"/>
              <w:szCs w:val="20"/>
            </w:rPr>
          </w:pPr>
          <w:r w:rsidRPr="00A461F5">
            <w:rPr>
              <w:rFonts w:asciiTheme="minorHAnsi" w:hAnsiTheme="minorHAnsi" w:cstheme="minorHAnsi"/>
              <w:color w:val="auto"/>
              <w:sz w:val="20"/>
              <w:szCs w:val="20"/>
            </w:rPr>
            <w:t>Table of Contents</w:t>
          </w:r>
        </w:p>
        <w:p w14:paraId="75C52B0E" w14:textId="6FEEA440" w:rsidR="00D276B6" w:rsidRDefault="007404E4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AU"/>
            </w:rPr>
          </w:pPr>
          <w:r w:rsidRPr="00A461F5">
            <w:rPr>
              <w:rFonts w:cstheme="minorHAnsi"/>
              <w:sz w:val="20"/>
              <w:szCs w:val="20"/>
            </w:rPr>
            <w:fldChar w:fldCharType="begin"/>
          </w:r>
          <w:r w:rsidRPr="00A461F5">
            <w:rPr>
              <w:rFonts w:cstheme="minorHAnsi"/>
              <w:sz w:val="20"/>
              <w:szCs w:val="20"/>
            </w:rPr>
            <w:instrText xml:space="preserve"> TOC \o "1-3" \h \z \u </w:instrText>
          </w:r>
          <w:r w:rsidRPr="00A461F5">
            <w:rPr>
              <w:rFonts w:cstheme="minorHAnsi"/>
              <w:sz w:val="20"/>
              <w:szCs w:val="20"/>
            </w:rPr>
            <w:fldChar w:fldCharType="separate"/>
          </w:r>
          <w:hyperlink w:anchor="_Toc126333616" w:history="1">
            <w:r w:rsidR="00D276B6" w:rsidRPr="00FD1AF6">
              <w:rPr>
                <w:rStyle w:val="Hyperlink"/>
                <w:rFonts w:cstheme="minorHAnsi"/>
                <w:b/>
                <w:bCs/>
                <w:noProof/>
              </w:rPr>
              <w:t>Table S1: Search strategy*</w:t>
            </w:r>
            <w:r w:rsidR="00D276B6">
              <w:rPr>
                <w:noProof/>
                <w:webHidden/>
              </w:rPr>
              <w:tab/>
            </w:r>
            <w:r w:rsidR="00D276B6">
              <w:rPr>
                <w:noProof/>
                <w:webHidden/>
              </w:rPr>
              <w:fldChar w:fldCharType="begin"/>
            </w:r>
            <w:r w:rsidR="00D276B6">
              <w:rPr>
                <w:noProof/>
                <w:webHidden/>
              </w:rPr>
              <w:instrText xml:space="preserve"> PAGEREF _Toc126333616 \h </w:instrText>
            </w:r>
            <w:r w:rsidR="00D276B6">
              <w:rPr>
                <w:noProof/>
                <w:webHidden/>
              </w:rPr>
            </w:r>
            <w:r w:rsidR="00D276B6">
              <w:rPr>
                <w:noProof/>
                <w:webHidden/>
              </w:rPr>
              <w:fldChar w:fldCharType="separate"/>
            </w:r>
            <w:r w:rsidR="00D276B6">
              <w:rPr>
                <w:noProof/>
                <w:webHidden/>
              </w:rPr>
              <w:t>2</w:t>
            </w:r>
            <w:r w:rsidR="00D276B6">
              <w:rPr>
                <w:noProof/>
                <w:webHidden/>
              </w:rPr>
              <w:fldChar w:fldCharType="end"/>
            </w:r>
          </w:hyperlink>
        </w:p>
        <w:p w14:paraId="2811A243" w14:textId="639FFBA2" w:rsidR="00D276B6" w:rsidRDefault="003B47E8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AU"/>
            </w:rPr>
          </w:pPr>
          <w:hyperlink w:anchor="_Toc126333617" w:history="1">
            <w:r w:rsidR="00D276B6" w:rsidRPr="00FD1AF6">
              <w:rPr>
                <w:rStyle w:val="Hyperlink"/>
                <w:rFonts w:cstheme="minorHAnsi"/>
                <w:b/>
                <w:bCs/>
                <w:noProof/>
              </w:rPr>
              <w:t>Table S2: Quality Assessment – Joanna Briggs Institute tools</w:t>
            </w:r>
            <w:r w:rsidR="00D276B6">
              <w:rPr>
                <w:noProof/>
                <w:webHidden/>
              </w:rPr>
              <w:tab/>
            </w:r>
            <w:r w:rsidR="00D276B6">
              <w:rPr>
                <w:noProof/>
                <w:webHidden/>
              </w:rPr>
              <w:fldChar w:fldCharType="begin"/>
            </w:r>
            <w:r w:rsidR="00D276B6">
              <w:rPr>
                <w:noProof/>
                <w:webHidden/>
              </w:rPr>
              <w:instrText xml:space="preserve"> PAGEREF _Toc126333617 \h </w:instrText>
            </w:r>
            <w:r w:rsidR="00D276B6">
              <w:rPr>
                <w:noProof/>
                <w:webHidden/>
              </w:rPr>
            </w:r>
            <w:r w:rsidR="00D276B6">
              <w:rPr>
                <w:noProof/>
                <w:webHidden/>
              </w:rPr>
              <w:fldChar w:fldCharType="separate"/>
            </w:r>
            <w:r w:rsidR="00D276B6">
              <w:rPr>
                <w:noProof/>
                <w:webHidden/>
              </w:rPr>
              <w:t>4</w:t>
            </w:r>
            <w:r w:rsidR="00D276B6">
              <w:rPr>
                <w:noProof/>
                <w:webHidden/>
              </w:rPr>
              <w:fldChar w:fldCharType="end"/>
            </w:r>
          </w:hyperlink>
        </w:p>
        <w:p w14:paraId="478AA6A7" w14:textId="09F2B6E2" w:rsidR="00D276B6" w:rsidRDefault="003B47E8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AU"/>
            </w:rPr>
          </w:pPr>
          <w:hyperlink w:anchor="_Toc126333618" w:history="1">
            <w:r w:rsidR="00D276B6" w:rsidRPr="00FD1AF6">
              <w:rPr>
                <w:rStyle w:val="Hyperlink"/>
                <w:rFonts w:cstheme="minorHAnsi"/>
                <w:b/>
                <w:bCs/>
                <w:noProof/>
              </w:rPr>
              <w:t>Table S3: The Aboriginal and Torres Strait Islander Quality Appraisal Tool</w:t>
            </w:r>
            <w:r w:rsidR="00D276B6">
              <w:rPr>
                <w:noProof/>
                <w:webHidden/>
              </w:rPr>
              <w:tab/>
            </w:r>
            <w:r w:rsidR="00D276B6">
              <w:rPr>
                <w:noProof/>
                <w:webHidden/>
              </w:rPr>
              <w:fldChar w:fldCharType="begin"/>
            </w:r>
            <w:r w:rsidR="00D276B6">
              <w:rPr>
                <w:noProof/>
                <w:webHidden/>
              </w:rPr>
              <w:instrText xml:space="preserve"> PAGEREF _Toc126333618 \h </w:instrText>
            </w:r>
            <w:r w:rsidR="00D276B6">
              <w:rPr>
                <w:noProof/>
                <w:webHidden/>
              </w:rPr>
            </w:r>
            <w:r w:rsidR="00D276B6">
              <w:rPr>
                <w:noProof/>
                <w:webHidden/>
              </w:rPr>
              <w:fldChar w:fldCharType="separate"/>
            </w:r>
            <w:r w:rsidR="00D276B6">
              <w:rPr>
                <w:noProof/>
                <w:webHidden/>
              </w:rPr>
              <w:t>6</w:t>
            </w:r>
            <w:r w:rsidR="00D276B6">
              <w:rPr>
                <w:noProof/>
                <w:webHidden/>
              </w:rPr>
              <w:fldChar w:fldCharType="end"/>
            </w:r>
          </w:hyperlink>
        </w:p>
        <w:p w14:paraId="05CCF111" w14:textId="2D2824FE" w:rsidR="007404E4" w:rsidRPr="00A461F5" w:rsidRDefault="007404E4">
          <w:pPr>
            <w:rPr>
              <w:rFonts w:cstheme="minorHAnsi"/>
            </w:rPr>
          </w:pPr>
          <w:r w:rsidRPr="00A461F5">
            <w:rPr>
              <w:rFonts w:cstheme="minorHAnsi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7FA1315" w14:textId="1367EA3A" w:rsidR="00FD52CC" w:rsidRPr="00A461F5" w:rsidRDefault="00FD52CC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</w:rPr>
      </w:pPr>
      <w:r w:rsidRPr="00A461F5">
        <w:rPr>
          <w:rFonts w:asciiTheme="minorHAnsi" w:hAnsiTheme="minorHAnsi" w:cstheme="minorHAnsi"/>
        </w:rPr>
        <w:t xml:space="preserve"> </w:t>
      </w:r>
    </w:p>
    <w:p w14:paraId="213A0B37" w14:textId="4ACD1060" w:rsidR="00FD52CC" w:rsidRPr="00A461F5" w:rsidRDefault="00FD52CC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  <w:b/>
          <w:bCs/>
        </w:rPr>
        <w:sectPr w:rsidR="00FD52CC" w:rsidRPr="00A461F5" w:rsidSect="002421AA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ECBEBF" w14:textId="4D47A587" w:rsidR="00181E01" w:rsidRPr="00A461F5" w:rsidRDefault="00181E01" w:rsidP="00435A10">
      <w:pPr>
        <w:pStyle w:val="Heading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1" w:name="_Toc126333616"/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lastRenderedPageBreak/>
        <w:t xml:space="preserve">Table </w:t>
      </w:r>
      <w:r w:rsidR="00D03B79"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1: Search strategy*</w:t>
      </w:r>
      <w:bookmarkEnd w:id="1"/>
    </w:p>
    <w:p w14:paraId="50A61AC9" w14:textId="77777777" w:rsidR="00CB1C3B" w:rsidRPr="00A461F5" w:rsidRDefault="00CB1C3B" w:rsidP="00CB1C3B">
      <w:pPr>
        <w:rPr>
          <w:rFonts w:cstheme="minorHAnsi"/>
        </w:rPr>
      </w:pPr>
    </w:p>
    <w:tbl>
      <w:tblPr>
        <w:tblStyle w:val="TableGrid"/>
        <w:tblW w:w="4368" w:type="pct"/>
        <w:tblCellMar>
          <w:bottom w:w="43" w:type="dxa"/>
        </w:tblCellMar>
        <w:tblLook w:val="04A0" w:firstRow="1" w:lastRow="0" w:firstColumn="1" w:lastColumn="0" w:noHBand="0" w:noVBand="1"/>
      </w:tblPr>
      <w:tblGrid>
        <w:gridCol w:w="1663"/>
        <w:gridCol w:w="2680"/>
        <w:gridCol w:w="2680"/>
        <w:gridCol w:w="2680"/>
        <w:gridCol w:w="2679"/>
      </w:tblGrid>
      <w:tr w:rsidR="00181E01" w:rsidRPr="00A461F5" w14:paraId="0C63AF34" w14:textId="77777777" w:rsidTr="00C356FB">
        <w:tc>
          <w:tcPr>
            <w:tcW w:w="671" w:type="pct"/>
            <w:shd w:val="clear" w:color="auto" w:fill="F2F2F2" w:themeFill="background1" w:themeFillShade="F2"/>
          </w:tcPr>
          <w:p w14:paraId="655E611A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2" w:type="pct"/>
            <w:shd w:val="clear" w:color="auto" w:fill="F2F2F2" w:themeFill="background1" w:themeFillShade="F2"/>
          </w:tcPr>
          <w:p w14:paraId="70C019BA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Indigenous </w:t>
            </w:r>
          </w:p>
        </w:tc>
        <w:tc>
          <w:tcPr>
            <w:tcW w:w="1082" w:type="pct"/>
            <w:shd w:val="clear" w:color="auto" w:fill="F2F2F2" w:themeFill="background1" w:themeFillShade="F2"/>
          </w:tcPr>
          <w:p w14:paraId="14A7FB5F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Style w:val="Strong"/>
                <w:rFonts w:cstheme="minorHAnsi"/>
                <w:sz w:val="16"/>
                <w:szCs w:val="16"/>
              </w:rPr>
              <w:t>Country</w:t>
            </w:r>
          </w:p>
        </w:tc>
        <w:tc>
          <w:tcPr>
            <w:tcW w:w="1082" w:type="pct"/>
            <w:shd w:val="clear" w:color="auto" w:fill="F2F2F2" w:themeFill="background1" w:themeFillShade="F2"/>
          </w:tcPr>
          <w:p w14:paraId="0B63164D" w14:textId="77777777" w:rsidR="00181E01" w:rsidRPr="00A461F5" w:rsidRDefault="00181E01" w:rsidP="00C356FB">
            <w:pPr>
              <w:ind w:hanging="2"/>
              <w:rPr>
                <w:rStyle w:val="Strong"/>
                <w:rFonts w:eastAsia="Times New Roman" w:cstheme="minorHAnsi"/>
                <w:sz w:val="16"/>
                <w:szCs w:val="16"/>
              </w:rPr>
            </w:pPr>
            <w:r w:rsidRPr="00A461F5">
              <w:rPr>
                <w:rStyle w:val="Strong"/>
                <w:rFonts w:eastAsia="Times New Roman" w:cstheme="minorHAnsi"/>
                <w:sz w:val="16"/>
                <w:szCs w:val="16"/>
              </w:rPr>
              <w:t>Adolescent</w:t>
            </w:r>
          </w:p>
        </w:tc>
        <w:tc>
          <w:tcPr>
            <w:tcW w:w="1082" w:type="pct"/>
            <w:shd w:val="clear" w:color="auto" w:fill="F2F2F2" w:themeFill="background1" w:themeFillShade="F2"/>
          </w:tcPr>
          <w:p w14:paraId="735B3095" w14:textId="77777777" w:rsidR="00181E01" w:rsidRPr="00A461F5" w:rsidRDefault="00181E01" w:rsidP="00C356FB">
            <w:pPr>
              <w:ind w:hanging="2"/>
              <w:rPr>
                <w:rStyle w:val="Strong"/>
                <w:rFonts w:eastAsia="Times New Roman" w:cstheme="minorHAnsi"/>
                <w:sz w:val="16"/>
                <w:szCs w:val="16"/>
              </w:rPr>
            </w:pPr>
            <w:r w:rsidRPr="00A461F5">
              <w:rPr>
                <w:rStyle w:val="Strong"/>
                <w:rFonts w:eastAsia="Times New Roman" w:cstheme="minorHAnsi"/>
                <w:sz w:val="16"/>
                <w:szCs w:val="16"/>
              </w:rPr>
              <w:t>Primary health care</w:t>
            </w:r>
          </w:p>
        </w:tc>
      </w:tr>
      <w:tr w:rsidR="00181E01" w:rsidRPr="00A461F5" w14:paraId="2EB8CB3E" w14:textId="77777777" w:rsidTr="00C356FB">
        <w:tc>
          <w:tcPr>
            <w:tcW w:w="671" w:type="pct"/>
            <w:shd w:val="clear" w:color="auto" w:fill="F2F2F2" w:themeFill="background1" w:themeFillShade="F2"/>
          </w:tcPr>
          <w:p w14:paraId="67452718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Subject Headings</w:t>
            </w:r>
          </w:p>
          <w:p w14:paraId="62F9AF50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[</w:t>
            </w:r>
            <w:proofErr w:type="spellStart"/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MeSH</w:t>
            </w:r>
            <w:proofErr w:type="spellEnd"/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Terms]</w:t>
            </w:r>
          </w:p>
        </w:tc>
        <w:tc>
          <w:tcPr>
            <w:tcW w:w="1082" w:type="pct"/>
          </w:tcPr>
          <w:p w14:paraId="1FC789F9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 xml:space="preserve">“Australian aborigines” </w:t>
            </w:r>
          </w:p>
          <w:p w14:paraId="4504DD3D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American native continental ancestry group”</w:t>
            </w:r>
          </w:p>
          <w:p w14:paraId="66A84772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American, native”</w:t>
            </w:r>
          </w:p>
          <w:p w14:paraId="60C9DBE5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American Indian”</w:t>
            </w:r>
          </w:p>
          <w:p w14:paraId="3B05C738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American Indian, north”</w:t>
            </w:r>
          </w:p>
          <w:p w14:paraId="67B87FD1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Inuit”</w:t>
            </w:r>
          </w:p>
          <w:p w14:paraId="2C0C51EA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sz w:val="16"/>
                <w:szCs w:val="16"/>
              </w:rPr>
              <w:t>“Oceanic ancestry group”</w:t>
            </w:r>
          </w:p>
        </w:tc>
        <w:tc>
          <w:tcPr>
            <w:tcW w:w="1082" w:type="pct"/>
          </w:tcPr>
          <w:p w14:paraId="6FAF417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ustralia”</w:t>
            </w:r>
          </w:p>
          <w:p w14:paraId="316E782C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New Zealand”</w:t>
            </w:r>
          </w:p>
          <w:p w14:paraId="76050E04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anada”</w:t>
            </w:r>
          </w:p>
          <w:p w14:paraId="3AF7AE15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United States of America”</w:t>
            </w:r>
          </w:p>
          <w:p w14:paraId="4ADE349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Hawaii”</w:t>
            </w:r>
          </w:p>
          <w:p w14:paraId="49938FD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laska”</w:t>
            </w:r>
          </w:p>
          <w:p w14:paraId="3D012968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2" w:type="pct"/>
          </w:tcPr>
          <w:p w14:paraId="709E448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dolescence”</w:t>
            </w:r>
          </w:p>
          <w:p w14:paraId="02B7253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dolescent”</w:t>
            </w:r>
          </w:p>
          <w:p w14:paraId="471C724C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Teen”</w:t>
            </w:r>
          </w:p>
          <w:p w14:paraId="29599EFC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Teenager”</w:t>
            </w:r>
          </w:p>
          <w:p w14:paraId="6E34FE1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Youth”</w:t>
            </w:r>
          </w:p>
          <w:p w14:paraId="0203A7D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dult, young”</w:t>
            </w:r>
          </w:p>
          <w:p w14:paraId="6149EE7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Young adults”</w:t>
            </w:r>
          </w:p>
          <w:p w14:paraId="6C4D460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Minors</w:t>
            </w:r>
          </w:p>
          <w:p w14:paraId="6B83AD37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2" w:type="pct"/>
          </w:tcPr>
          <w:p w14:paraId="359905C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primary health care”</w:t>
            </w:r>
          </w:p>
          <w:p w14:paraId="4A8055D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primary healthcare”</w:t>
            </w:r>
          </w:p>
          <w:p w14:paraId="38695D04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primary care”</w:t>
            </w:r>
          </w:p>
          <w:p w14:paraId="3D22225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primary care nursing”</w:t>
            </w:r>
          </w:p>
          <w:p w14:paraId="618D47AA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prehensive health care”</w:t>
            </w:r>
          </w:p>
          <w:p w14:paraId="0403249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family practice”</w:t>
            </w:r>
          </w:p>
          <w:p w14:paraId="079F9AE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general practice”</w:t>
            </w:r>
          </w:p>
          <w:p w14:paraId="11069F4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mbulatory care”</w:t>
            </w:r>
          </w:p>
          <w:p w14:paraId="46186CCF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ambulatory care facilities”</w:t>
            </w:r>
          </w:p>
          <w:p w14:paraId="3213262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health care”</w:t>
            </w:r>
          </w:p>
          <w:p w14:paraId="23AA8D2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health centre”</w:t>
            </w:r>
          </w:p>
          <w:p w14:paraId="60F6618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health centres”</w:t>
            </w:r>
          </w:p>
          <w:p w14:paraId="6708F0C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health service”</w:t>
            </w:r>
          </w:p>
          <w:p w14:paraId="5D0AEA7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health services”</w:t>
            </w:r>
          </w:p>
          <w:p w14:paraId="06D2036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mental health centres”</w:t>
            </w:r>
          </w:p>
          <w:p w14:paraId="41D9E315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mental health services”</w:t>
            </w:r>
          </w:p>
          <w:p w14:paraId="5EE973D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</w:t>
            </w:r>
            <w:proofErr w:type="spellStart"/>
            <w:r w:rsidRPr="00A461F5">
              <w:rPr>
                <w:rFonts w:cstheme="minorHAnsi"/>
                <w:sz w:val="16"/>
                <w:szCs w:val="16"/>
              </w:rPr>
              <w:t>counseling</w:t>
            </w:r>
            <w:proofErr w:type="spellEnd"/>
            <w:r w:rsidRPr="00A461F5">
              <w:rPr>
                <w:rFonts w:cstheme="minorHAnsi"/>
                <w:sz w:val="16"/>
                <w:szCs w:val="16"/>
              </w:rPr>
              <w:t>”</w:t>
            </w:r>
          </w:p>
          <w:p w14:paraId="3D0E0FC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family planning”</w:t>
            </w:r>
          </w:p>
          <w:p w14:paraId="5F80AEE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family planning centre”</w:t>
            </w:r>
          </w:p>
          <w:p w14:paraId="66C354D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family planning service”</w:t>
            </w:r>
          </w:p>
          <w:p w14:paraId="6E9ADCC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family planning services”</w:t>
            </w:r>
          </w:p>
          <w:p w14:paraId="46139C5F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home health care agencies”</w:t>
            </w:r>
          </w:p>
          <w:p w14:paraId="7962D4A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maternal health service”</w:t>
            </w:r>
          </w:p>
          <w:p w14:paraId="5F8428CF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maternal health services”</w:t>
            </w:r>
          </w:p>
          <w:p w14:paraId="6C1E850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community mental health centres”</w:t>
            </w:r>
          </w:p>
          <w:p w14:paraId="69E1889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“indigenous health service”</w:t>
            </w:r>
          </w:p>
          <w:p w14:paraId="0C414A25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“adolescent health service” </w:t>
            </w:r>
          </w:p>
          <w:p w14:paraId="3FC61FA5" w14:textId="77777777" w:rsidR="00181E01" w:rsidRPr="00A461F5" w:rsidRDefault="00181E01" w:rsidP="00C356FB">
            <w:pPr>
              <w:ind w:leftChars="-1" w:hangingChars="1"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“student health service” </w:t>
            </w:r>
          </w:p>
        </w:tc>
      </w:tr>
      <w:tr w:rsidR="00181E01" w:rsidRPr="00A461F5" w14:paraId="62F29FA5" w14:textId="77777777" w:rsidTr="00C356FB">
        <w:tc>
          <w:tcPr>
            <w:tcW w:w="671" w:type="pct"/>
            <w:shd w:val="clear" w:color="auto" w:fill="F2F2F2" w:themeFill="background1" w:themeFillShade="F2"/>
          </w:tcPr>
          <w:p w14:paraId="0259DC40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Free text terms</w:t>
            </w:r>
          </w:p>
          <w:p w14:paraId="4C6324BE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(searched in title &amp; abstract [</w:t>
            </w:r>
            <w:proofErr w:type="spellStart"/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tiab</w:t>
            </w:r>
            <w:proofErr w:type="spellEnd"/>
            <w:r w:rsidRPr="00A461F5">
              <w:rPr>
                <w:rFonts w:eastAsia="Times New Roman" w:cstheme="minorHAns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82" w:type="pct"/>
          </w:tcPr>
          <w:p w14:paraId="12856E4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A461F5">
              <w:rPr>
                <w:rFonts w:cstheme="minorHAnsi"/>
                <w:sz w:val="16"/>
                <w:szCs w:val="16"/>
              </w:rPr>
              <w:t>Aborigin</w:t>
            </w:r>
            <w:proofErr w:type="spellEnd"/>
          </w:p>
          <w:p w14:paraId="23E4A82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Indigenous people</w:t>
            </w:r>
          </w:p>
          <w:p w14:paraId="1613E4D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Indigenous Australia*</w:t>
            </w:r>
          </w:p>
          <w:p w14:paraId="143FE66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Maori*</w:t>
            </w:r>
          </w:p>
          <w:p w14:paraId="7277ABE7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First nation* </w:t>
            </w:r>
          </w:p>
          <w:p w14:paraId="740AA19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First people</w:t>
            </w:r>
          </w:p>
          <w:p w14:paraId="56E72F65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Torres Strait* </w:t>
            </w:r>
          </w:p>
          <w:p w14:paraId="7E121F6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Inuit* </w:t>
            </w:r>
          </w:p>
          <w:p w14:paraId="184C0AAA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Metis* </w:t>
            </w:r>
          </w:p>
          <w:p w14:paraId="3841D7A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Yupik* </w:t>
            </w:r>
          </w:p>
          <w:p w14:paraId="50F9F3FC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leut* </w:t>
            </w:r>
          </w:p>
          <w:p w14:paraId="2011E2B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Inupiat* </w:t>
            </w:r>
          </w:p>
          <w:p w14:paraId="69343E7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lastRenderedPageBreak/>
              <w:t>Eskimo</w:t>
            </w:r>
          </w:p>
          <w:p w14:paraId="144DDC0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merican Indian </w:t>
            </w:r>
          </w:p>
          <w:p w14:paraId="09FE2514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Native American </w:t>
            </w:r>
          </w:p>
          <w:p w14:paraId="75E11667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laskan native </w:t>
            </w:r>
          </w:p>
          <w:p w14:paraId="572558B7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native </w:t>
            </w:r>
            <w:proofErr w:type="spellStart"/>
            <w:r w:rsidRPr="00A461F5">
              <w:rPr>
                <w:rFonts w:cstheme="minorHAnsi"/>
                <w:sz w:val="16"/>
                <w:szCs w:val="16"/>
              </w:rPr>
              <w:t>hawaii</w:t>
            </w:r>
            <w:proofErr w:type="spellEnd"/>
            <w:r w:rsidRPr="00A461F5">
              <w:rPr>
                <w:rFonts w:cstheme="minorHAnsi"/>
                <w:sz w:val="16"/>
                <w:szCs w:val="16"/>
              </w:rPr>
              <w:t xml:space="preserve">* </w:t>
            </w:r>
          </w:p>
          <w:p w14:paraId="4EC94284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native people* </w:t>
            </w:r>
          </w:p>
          <w:p w14:paraId="1A099A3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sz w:val="16"/>
                <w:szCs w:val="16"/>
              </w:rPr>
              <w:t>trib</w:t>
            </w:r>
            <w:proofErr w:type="spellEnd"/>
            <w:r w:rsidRPr="00A461F5">
              <w:rPr>
                <w:rFonts w:cstheme="minorHAnsi"/>
                <w:sz w:val="16"/>
                <w:szCs w:val="16"/>
              </w:rPr>
              <w:t>* people*</w:t>
            </w:r>
          </w:p>
          <w:p w14:paraId="7D6E2F2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native population </w:t>
            </w:r>
          </w:p>
          <w:p w14:paraId="07130E8F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sz w:val="16"/>
                <w:szCs w:val="16"/>
              </w:rPr>
              <w:t>trib</w:t>
            </w:r>
            <w:proofErr w:type="spellEnd"/>
            <w:r w:rsidRPr="00A461F5">
              <w:rPr>
                <w:rFonts w:cstheme="minorHAnsi"/>
                <w:sz w:val="16"/>
                <w:szCs w:val="16"/>
              </w:rPr>
              <w:t xml:space="preserve">* population* </w:t>
            </w:r>
          </w:p>
        </w:tc>
        <w:tc>
          <w:tcPr>
            <w:tcW w:w="1082" w:type="pct"/>
          </w:tcPr>
          <w:p w14:paraId="01224A5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lastRenderedPageBreak/>
              <w:t>Australia*</w:t>
            </w:r>
          </w:p>
          <w:p w14:paraId="1B8981AF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ew Zealand*</w:t>
            </w:r>
          </w:p>
          <w:p w14:paraId="0540C6E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otearoa*</w:t>
            </w:r>
          </w:p>
          <w:p w14:paraId="211B7754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anada*</w:t>
            </w:r>
          </w:p>
          <w:p w14:paraId="35BDA6D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Hawaii*</w:t>
            </w:r>
          </w:p>
          <w:p w14:paraId="47B5AB8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laska*</w:t>
            </w:r>
          </w:p>
          <w:p w14:paraId="1F833FE7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United States of America </w:t>
            </w:r>
          </w:p>
          <w:p w14:paraId="0937482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United States </w:t>
            </w:r>
          </w:p>
          <w:p w14:paraId="28D8B639" w14:textId="77777777" w:rsidR="00181E01" w:rsidRPr="00A461F5" w:rsidRDefault="00181E01" w:rsidP="00C356FB">
            <w:pPr>
              <w:ind w:hanging="2"/>
              <w:rPr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orth America*</w:t>
            </w:r>
          </w:p>
        </w:tc>
        <w:tc>
          <w:tcPr>
            <w:tcW w:w="1082" w:type="pct"/>
          </w:tcPr>
          <w:p w14:paraId="1CD3745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sz w:val="16"/>
                <w:szCs w:val="16"/>
              </w:rPr>
              <w:t>Adolescen</w:t>
            </w:r>
            <w:proofErr w:type="spellEnd"/>
            <w:r w:rsidRPr="00A461F5">
              <w:rPr>
                <w:rFonts w:cstheme="minorHAnsi"/>
                <w:sz w:val="16"/>
                <w:szCs w:val="16"/>
              </w:rPr>
              <w:t>*</w:t>
            </w:r>
          </w:p>
          <w:p w14:paraId="7721DF1A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Teen*</w:t>
            </w:r>
          </w:p>
          <w:p w14:paraId="6978D191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Minors</w:t>
            </w:r>
          </w:p>
          <w:p w14:paraId="5B0CA1E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oung adult*</w:t>
            </w:r>
          </w:p>
          <w:p w14:paraId="0EAB3EC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Early adult*</w:t>
            </w:r>
          </w:p>
          <w:p w14:paraId="5A93624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Emerging adult*</w:t>
            </w:r>
          </w:p>
          <w:p w14:paraId="632E3AC6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outh</w:t>
            </w:r>
          </w:p>
          <w:p w14:paraId="7F9196DE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Juvenile Twenties</w:t>
            </w:r>
          </w:p>
          <w:p w14:paraId="0F55B3CB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0 year old*</w:t>
            </w:r>
          </w:p>
          <w:p w14:paraId="65DF310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1 year old*</w:t>
            </w:r>
          </w:p>
          <w:p w14:paraId="3E6817C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2 year old*</w:t>
            </w:r>
          </w:p>
          <w:p w14:paraId="3A6434E2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3 year old*</w:t>
            </w:r>
          </w:p>
          <w:p w14:paraId="314D9FEA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lastRenderedPageBreak/>
              <w:t>14 year old*</w:t>
            </w:r>
          </w:p>
          <w:p w14:paraId="09FC975F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5 year old*</w:t>
            </w:r>
          </w:p>
          <w:p w14:paraId="3A47D64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6 year old*</w:t>
            </w:r>
          </w:p>
          <w:p w14:paraId="70F52A0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7 year old*</w:t>
            </w:r>
          </w:p>
          <w:p w14:paraId="085B2C0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8 year old*</w:t>
            </w:r>
          </w:p>
          <w:p w14:paraId="2CB4292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19 year old*</w:t>
            </w:r>
          </w:p>
          <w:p w14:paraId="169BDAF8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20 year old*</w:t>
            </w:r>
          </w:p>
          <w:p w14:paraId="742C2419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21 year old*</w:t>
            </w:r>
          </w:p>
          <w:p w14:paraId="5C71C246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22 year old*</w:t>
            </w:r>
          </w:p>
          <w:p w14:paraId="1336E68D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23 year old*</w:t>
            </w:r>
          </w:p>
          <w:p w14:paraId="3C377103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24 year old*</w:t>
            </w:r>
          </w:p>
          <w:p w14:paraId="35F74600" w14:textId="77777777" w:rsidR="00181E01" w:rsidRPr="00A461F5" w:rsidRDefault="00181E01" w:rsidP="00C356FB">
            <w:pPr>
              <w:ind w:hanging="2"/>
              <w:rPr>
                <w:rFonts w:cstheme="minorHAnsi"/>
                <w:sz w:val="16"/>
                <w:szCs w:val="16"/>
              </w:rPr>
            </w:pPr>
          </w:p>
          <w:p w14:paraId="6A453388" w14:textId="77777777" w:rsidR="00181E01" w:rsidRPr="00A461F5" w:rsidRDefault="00181E01" w:rsidP="00C356FB">
            <w:pPr>
              <w:ind w:hanging="2"/>
              <w:rPr>
                <w:rStyle w:val="Strong"/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2" w:type="pct"/>
          </w:tcPr>
          <w:p w14:paraId="7BD6D7D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lastRenderedPageBreak/>
              <w:t xml:space="preserve">primary health care </w:t>
            </w:r>
          </w:p>
          <w:p w14:paraId="7C22974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rimary healthcare</w:t>
            </w:r>
          </w:p>
          <w:p w14:paraId="5613B400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prehensive healthcare</w:t>
            </w:r>
          </w:p>
          <w:p w14:paraId="4CED390B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prehensive health care</w:t>
            </w:r>
          </w:p>
          <w:p w14:paraId="43B23B0E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munity health care</w:t>
            </w:r>
          </w:p>
          <w:p w14:paraId="27905CA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munity controlled health care</w:t>
            </w:r>
          </w:p>
          <w:p w14:paraId="68405BD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munity healthcare</w:t>
            </w:r>
          </w:p>
          <w:p w14:paraId="080F749D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maternal-child health services</w:t>
            </w:r>
          </w:p>
          <w:p w14:paraId="53F95F09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community health nursing </w:t>
            </w:r>
          </w:p>
          <w:p w14:paraId="20BFB85C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mmunity mental health services</w:t>
            </w:r>
          </w:p>
          <w:p w14:paraId="76105DF6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maternal health services</w:t>
            </w:r>
          </w:p>
          <w:p w14:paraId="6CF19D93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community mental health service </w:t>
            </w:r>
          </w:p>
          <w:p w14:paraId="0C37104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lastRenderedPageBreak/>
              <w:t>community mental health care</w:t>
            </w:r>
          </w:p>
          <w:p w14:paraId="37795C93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mobile health units</w:t>
            </w:r>
          </w:p>
          <w:p w14:paraId="45E13DE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reproductive health services</w:t>
            </w:r>
          </w:p>
          <w:p w14:paraId="6D0FCFB4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family planning service</w:t>
            </w:r>
          </w:p>
          <w:p w14:paraId="12A02CF8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sexual health service</w:t>
            </w:r>
          </w:p>
          <w:p w14:paraId="25E9F43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sexual health centre</w:t>
            </w:r>
          </w:p>
          <w:p w14:paraId="1B4BD9AC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general practice</w:t>
            </w:r>
          </w:p>
          <w:p w14:paraId="47EA6B95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family medicine</w:t>
            </w:r>
          </w:p>
          <w:p w14:paraId="072E13A4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family practice</w:t>
            </w:r>
          </w:p>
          <w:p w14:paraId="0DB42C4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erinatal health care</w:t>
            </w:r>
          </w:p>
          <w:p w14:paraId="5412A3DC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erinatal health service</w:t>
            </w:r>
          </w:p>
          <w:p w14:paraId="6A251E7D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renatal care</w:t>
            </w:r>
          </w:p>
          <w:p w14:paraId="2D0F8D0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prenatal service </w:t>
            </w:r>
          </w:p>
          <w:p w14:paraId="48A15945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ntenatal service </w:t>
            </w:r>
          </w:p>
          <w:p w14:paraId="70EA9A35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ntenatal care</w:t>
            </w:r>
          </w:p>
          <w:p w14:paraId="732AE3E7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regnancy care</w:t>
            </w:r>
          </w:p>
          <w:p w14:paraId="4F761079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regnancy service</w:t>
            </w:r>
          </w:p>
          <w:p w14:paraId="7F62E006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drug and alcohol service</w:t>
            </w:r>
          </w:p>
          <w:p w14:paraId="0F393FDE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drug and alcohol care</w:t>
            </w:r>
          </w:p>
          <w:p w14:paraId="2253DA87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dolescent health care </w:t>
            </w:r>
          </w:p>
          <w:p w14:paraId="05F32D56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dolescent health service</w:t>
            </w:r>
          </w:p>
          <w:p w14:paraId="5D1EE9D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student health care </w:t>
            </w:r>
          </w:p>
          <w:p w14:paraId="05FF019B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student health service</w:t>
            </w:r>
          </w:p>
          <w:p w14:paraId="22ED58DF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hild health service</w:t>
            </w:r>
          </w:p>
          <w:p w14:paraId="06773A6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boriginal health service</w:t>
            </w:r>
          </w:p>
          <w:p w14:paraId="27076D23" w14:textId="77777777" w:rsidR="00181E01" w:rsidRPr="00A461F5" w:rsidRDefault="00181E01" w:rsidP="00C356FB">
            <w:pPr>
              <w:rPr>
                <w:rStyle w:val="Strong"/>
                <w:rFonts w:eastAsia="Times New Roman"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indigenous health service</w:t>
            </w:r>
          </w:p>
        </w:tc>
      </w:tr>
    </w:tbl>
    <w:p w14:paraId="10E3652B" w14:textId="77777777" w:rsidR="00181E01" w:rsidRPr="00A461F5" w:rsidRDefault="00181E01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</w:rPr>
      </w:pPr>
      <w:r w:rsidRPr="00A461F5">
        <w:rPr>
          <w:rFonts w:asciiTheme="minorHAnsi" w:hAnsiTheme="minorHAnsi" w:cstheme="minorHAnsi"/>
        </w:rPr>
        <w:lastRenderedPageBreak/>
        <w:t xml:space="preserve">*Limits: Studies published in English from Jan 1 2002 to July 26 2021 </w:t>
      </w:r>
    </w:p>
    <w:p w14:paraId="3F659745" w14:textId="1BBF9259" w:rsidR="00695ED6" w:rsidRPr="00A461F5" w:rsidRDefault="00695ED6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  <w:b/>
          <w:bCs/>
        </w:rPr>
        <w:sectPr w:rsidR="00695ED6" w:rsidRPr="00A461F5" w:rsidSect="009613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7E5484" w14:textId="547ABC11" w:rsidR="00181E01" w:rsidRPr="00A461F5" w:rsidRDefault="007C576B" w:rsidP="00CB1C3B">
      <w:pPr>
        <w:pStyle w:val="Heading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2" w:name="_Toc126333617"/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Table S</w:t>
      </w:r>
      <w:r w:rsidR="00382E06"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2</w:t>
      </w:r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: </w:t>
      </w:r>
      <w:r w:rsidR="00181E01"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Quality Assessment – Joanna Briggs Institute tools</w:t>
      </w:r>
      <w:bookmarkEnd w:id="2"/>
    </w:p>
    <w:p w14:paraId="30C615A6" w14:textId="77777777" w:rsidR="00CB1C3B" w:rsidRPr="00A461F5" w:rsidRDefault="00CB1C3B" w:rsidP="00CB1C3B">
      <w:pPr>
        <w:rPr>
          <w:rFonts w:cstheme="minorHAnsi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598"/>
        <w:gridCol w:w="652"/>
        <w:gridCol w:w="577"/>
        <w:gridCol w:w="689"/>
        <w:gridCol w:w="688"/>
        <w:gridCol w:w="689"/>
        <w:gridCol w:w="689"/>
        <w:gridCol w:w="689"/>
        <w:gridCol w:w="688"/>
        <w:gridCol w:w="561"/>
        <w:gridCol w:w="689"/>
        <w:gridCol w:w="687"/>
        <w:gridCol w:w="559"/>
        <w:gridCol w:w="687"/>
        <w:gridCol w:w="686"/>
        <w:gridCol w:w="559"/>
        <w:gridCol w:w="687"/>
        <w:gridCol w:w="687"/>
        <w:gridCol w:w="559"/>
      </w:tblGrid>
      <w:tr w:rsidR="00181E01" w:rsidRPr="00A461F5" w14:paraId="6CE1436D" w14:textId="77777777" w:rsidTr="00C356FB">
        <w:trPr>
          <w:cantSplit/>
          <w:trHeight w:val="3345"/>
        </w:trPr>
        <w:tc>
          <w:tcPr>
            <w:tcW w:w="1598" w:type="dxa"/>
          </w:tcPr>
          <w:p w14:paraId="577D06B2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2" w:type="dxa"/>
            <w:textDirection w:val="btLr"/>
          </w:tcPr>
          <w:p w14:paraId="7276C416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ngruity between philosophical perspective and research methodology</w:t>
            </w:r>
          </w:p>
        </w:tc>
        <w:tc>
          <w:tcPr>
            <w:tcW w:w="577" w:type="dxa"/>
            <w:textDirection w:val="btLr"/>
          </w:tcPr>
          <w:p w14:paraId="514D6FA2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ngruity between research methodology and research question or objectives</w:t>
            </w:r>
          </w:p>
        </w:tc>
        <w:tc>
          <w:tcPr>
            <w:tcW w:w="689" w:type="dxa"/>
            <w:textDirection w:val="btLr"/>
          </w:tcPr>
          <w:p w14:paraId="22C08C92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Congruity between research methodology and methods used to collect data </w:t>
            </w:r>
          </w:p>
          <w:p w14:paraId="4FDD7409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extDirection w:val="btLr"/>
          </w:tcPr>
          <w:p w14:paraId="7DB9638B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Congruity between research methodology and representation and analysis of data </w:t>
            </w:r>
          </w:p>
        </w:tc>
        <w:tc>
          <w:tcPr>
            <w:tcW w:w="689" w:type="dxa"/>
            <w:textDirection w:val="btLr"/>
          </w:tcPr>
          <w:p w14:paraId="4C2CC960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There is congruence between research methodology and interpretation of results </w:t>
            </w:r>
          </w:p>
          <w:p w14:paraId="6D3647B5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9" w:type="dxa"/>
            <w:textDirection w:val="btLr"/>
          </w:tcPr>
          <w:p w14:paraId="5669D0CE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A statement locating the researcher culturally or theoretically </w:t>
            </w:r>
          </w:p>
          <w:p w14:paraId="347C57F6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9" w:type="dxa"/>
            <w:textDirection w:val="btLr"/>
          </w:tcPr>
          <w:p w14:paraId="21474C24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Influence of the researcher on the research, and vice-versa, is addressed</w:t>
            </w:r>
          </w:p>
        </w:tc>
        <w:tc>
          <w:tcPr>
            <w:tcW w:w="688" w:type="dxa"/>
            <w:textDirection w:val="btLr"/>
          </w:tcPr>
          <w:p w14:paraId="4740B767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Representation of participants and their voices</w:t>
            </w:r>
          </w:p>
        </w:tc>
        <w:tc>
          <w:tcPr>
            <w:tcW w:w="561" w:type="dxa"/>
            <w:textDirection w:val="btLr"/>
          </w:tcPr>
          <w:p w14:paraId="18C8B859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Ethical approval by an appropriate body</w:t>
            </w:r>
          </w:p>
          <w:p w14:paraId="6754DE36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9" w:type="dxa"/>
            <w:textDirection w:val="btLr"/>
          </w:tcPr>
          <w:p w14:paraId="3DDD9A14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Relationship of conclusions to analysis, or interpretation of the data </w:t>
            </w:r>
          </w:p>
        </w:tc>
        <w:tc>
          <w:tcPr>
            <w:tcW w:w="687" w:type="dxa"/>
            <w:textDirection w:val="btLr"/>
          </w:tcPr>
          <w:p w14:paraId="796CD0A5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riteria for inclusion in the sample clearly defined</w:t>
            </w:r>
          </w:p>
        </w:tc>
        <w:tc>
          <w:tcPr>
            <w:tcW w:w="559" w:type="dxa"/>
            <w:textDirection w:val="btLr"/>
          </w:tcPr>
          <w:p w14:paraId="5E8D52E9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Study subjects and the setting described</w:t>
            </w:r>
          </w:p>
        </w:tc>
        <w:tc>
          <w:tcPr>
            <w:tcW w:w="687" w:type="dxa"/>
            <w:textDirection w:val="btLr"/>
          </w:tcPr>
          <w:p w14:paraId="6EB28FFB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The exposure measured in a valid and reliable way</w:t>
            </w:r>
          </w:p>
        </w:tc>
        <w:tc>
          <w:tcPr>
            <w:tcW w:w="686" w:type="dxa"/>
            <w:textDirection w:val="btLr"/>
          </w:tcPr>
          <w:p w14:paraId="534A7A22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Objective, standard criteria used for measurement of the condition</w:t>
            </w:r>
          </w:p>
        </w:tc>
        <w:tc>
          <w:tcPr>
            <w:tcW w:w="559" w:type="dxa"/>
            <w:textDirection w:val="btLr"/>
          </w:tcPr>
          <w:p w14:paraId="6B3C3E32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Confounding factors identified</w:t>
            </w:r>
          </w:p>
        </w:tc>
        <w:tc>
          <w:tcPr>
            <w:tcW w:w="687" w:type="dxa"/>
            <w:textDirection w:val="btLr"/>
          </w:tcPr>
          <w:p w14:paraId="012AE7D3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Strategies to deal with confounding factors stated</w:t>
            </w:r>
          </w:p>
        </w:tc>
        <w:tc>
          <w:tcPr>
            <w:tcW w:w="687" w:type="dxa"/>
            <w:textDirection w:val="btLr"/>
          </w:tcPr>
          <w:p w14:paraId="660C2D3E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Outcomes measured in a valid and reliable way</w:t>
            </w:r>
          </w:p>
        </w:tc>
        <w:tc>
          <w:tcPr>
            <w:tcW w:w="559" w:type="dxa"/>
            <w:textDirection w:val="btLr"/>
          </w:tcPr>
          <w:p w14:paraId="7C308813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Appropriate statistical analysis used</w:t>
            </w:r>
          </w:p>
        </w:tc>
      </w:tr>
      <w:tr w:rsidR="00181E01" w:rsidRPr="00A461F5" w14:paraId="24D7A63E" w14:textId="77777777" w:rsidTr="00C356FB">
        <w:tc>
          <w:tcPr>
            <w:tcW w:w="1598" w:type="dxa"/>
          </w:tcPr>
          <w:p w14:paraId="18E496A0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Ameratunga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9)</w:t>
            </w:r>
          </w:p>
        </w:tc>
        <w:tc>
          <w:tcPr>
            <w:tcW w:w="652" w:type="dxa"/>
          </w:tcPr>
          <w:p w14:paraId="14732C8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7" w:type="dxa"/>
          </w:tcPr>
          <w:p w14:paraId="217F031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20A5717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05FF280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28AFF5D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01778D7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627A6C2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0D93621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1" w:type="dxa"/>
          </w:tcPr>
          <w:p w14:paraId="6A27F15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196170C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A30D05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4DB5AD7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DCB89F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6" w:type="dxa"/>
          </w:tcPr>
          <w:p w14:paraId="147982C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149A09C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475945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DC9D72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234EE5E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76795358" w14:textId="77777777" w:rsidTr="00C356FB">
        <w:tc>
          <w:tcPr>
            <w:tcW w:w="1598" w:type="dxa"/>
          </w:tcPr>
          <w:p w14:paraId="001156A5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Angelino et al (2020)</w:t>
            </w:r>
          </w:p>
        </w:tc>
        <w:tc>
          <w:tcPr>
            <w:tcW w:w="652" w:type="dxa"/>
          </w:tcPr>
          <w:p w14:paraId="34359B4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793F55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238420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349F98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7F7B5D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5070F1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ADA71A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94698A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45C784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A7FC5D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2D6895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B6001E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D3614A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EC3D9D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A88A7E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79F308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1146C9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796279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6120A8BD" w14:textId="77777777" w:rsidTr="00C356FB">
        <w:tc>
          <w:tcPr>
            <w:tcW w:w="1598" w:type="dxa"/>
          </w:tcPr>
          <w:p w14:paraId="277F5D78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Auger (2019)</w:t>
            </w:r>
          </w:p>
        </w:tc>
        <w:tc>
          <w:tcPr>
            <w:tcW w:w="652" w:type="dxa"/>
          </w:tcPr>
          <w:p w14:paraId="5C3179D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11D191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4590A6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6F028E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65DA41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16E055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4CEB5E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2925A28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3DA058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E1364C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90F45B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9F1981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465007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1D10D4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BF77AD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02F80D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96E749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D7AF54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4FD84C3E" w14:textId="77777777" w:rsidTr="00C356FB">
        <w:tc>
          <w:tcPr>
            <w:tcW w:w="1598" w:type="dxa"/>
          </w:tcPr>
          <w:p w14:paraId="3CF655D8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Bell et al (2020)</w:t>
            </w:r>
          </w:p>
        </w:tc>
        <w:tc>
          <w:tcPr>
            <w:tcW w:w="652" w:type="dxa"/>
          </w:tcPr>
          <w:p w14:paraId="51480A9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3CC56B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127AC5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A0B0A6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49ADCD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4182D7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E9592B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1B293CF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81466B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1B60B1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FD3840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07D269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C3E0FC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3EF089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42AADB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4579CF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02DE59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BCD58E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587C69BB" w14:textId="77777777" w:rsidTr="00C356FB">
        <w:tc>
          <w:tcPr>
            <w:tcW w:w="1598" w:type="dxa"/>
          </w:tcPr>
          <w:p w14:paraId="37F1B473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Canuto et al (2018)</w:t>
            </w:r>
          </w:p>
        </w:tc>
        <w:tc>
          <w:tcPr>
            <w:tcW w:w="652" w:type="dxa"/>
          </w:tcPr>
          <w:p w14:paraId="4EA4760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6507A4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86FD52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55201F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621C8F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92808C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FE5414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9057D0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29B7A8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1B7300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0BB9765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4FE18F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3106D0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2833B9A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366FFA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16AD0C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9D77E8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B1F3D3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40CBA768" w14:textId="77777777" w:rsidTr="00C356FB">
        <w:tc>
          <w:tcPr>
            <w:tcW w:w="1598" w:type="dxa"/>
          </w:tcPr>
          <w:p w14:paraId="37F1035A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Corosky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6)</w:t>
            </w:r>
          </w:p>
        </w:tc>
        <w:tc>
          <w:tcPr>
            <w:tcW w:w="652" w:type="dxa"/>
          </w:tcPr>
          <w:p w14:paraId="341A540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1179E6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2250F9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2D4E26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BFEB0F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4D7868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B51264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53379E2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7BB4F3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7DB571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04A8B9D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7EF291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D07BD4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7CF544E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861324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3D2980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11FDE6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EA4BBF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1C948C59" w14:textId="77777777" w:rsidTr="00C356FB">
        <w:tc>
          <w:tcPr>
            <w:tcW w:w="1598" w:type="dxa"/>
          </w:tcPr>
          <w:p w14:paraId="5FE20EEE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Dickerson et al (2011)</w:t>
            </w:r>
          </w:p>
        </w:tc>
        <w:tc>
          <w:tcPr>
            <w:tcW w:w="652" w:type="dxa"/>
          </w:tcPr>
          <w:p w14:paraId="7E63AB9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0BB4FC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CF0192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201A5D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44302B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9CB09E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D46E4F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3CAA49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4019B61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56B337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CA3703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515E3F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3D6AAA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1D5CDC0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E719D7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7B3669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8730F0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113B85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34C937CC" w14:textId="77777777" w:rsidTr="00C356FB">
        <w:tc>
          <w:tcPr>
            <w:tcW w:w="1598" w:type="dxa"/>
          </w:tcPr>
          <w:p w14:paraId="09D8ED9B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Dowsett et al (2019)</w:t>
            </w:r>
          </w:p>
        </w:tc>
        <w:tc>
          <w:tcPr>
            <w:tcW w:w="652" w:type="dxa"/>
          </w:tcPr>
          <w:p w14:paraId="621FFA6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FD6D40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F9105B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995B41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F29E7F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5B5996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2CA926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0605E8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C172F5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08015B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CCCFD8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F273E0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F832A2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5F4AF9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701589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9B1B60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1A05A7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FBA9A9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5BB40B53" w14:textId="77777777" w:rsidTr="00C356FB">
        <w:tc>
          <w:tcPr>
            <w:tcW w:w="1598" w:type="dxa"/>
          </w:tcPr>
          <w:p w14:paraId="266E6141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Etter et al (2019)</w:t>
            </w:r>
          </w:p>
        </w:tc>
        <w:tc>
          <w:tcPr>
            <w:tcW w:w="652" w:type="dxa"/>
          </w:tcPr>
          <w:p w14:paraId="7395D3C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5EA58F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A64470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4050FE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14044F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9A2CA7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53D1D8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4A3958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2ABED5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8BD6DF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6304F2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65994B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5ABDD0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5D4AD1C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A5F55F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671391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0A93F0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7E4483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7E39A95E" w14:textId="77777777" w:rsidTr="00C356FB">
        <w:tc>
          <w:tcPr>
            <w:tcW w:w="1598" w:type="dxa"/>
          </w:tcPr>
          <w:p w14:paraId="25234DB7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Fraser et al (2021)</w:t>
            </w:r>
          </w:p>
        </w:tc>
        <w:tc>
          <w:tcPr>
            <w:tcW w:w="652" w:type="dxa"/>
          </w:tcPr>
          <w:p w14:paraId="566921C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A42716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205D55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4D6185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46F874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A4E9C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2A992B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6E6D85D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7AB548F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7BD62A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77DA32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9E9529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711ED2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5C4C96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96EC65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9BBB63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14B630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423031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81E01" w:rsidRPr="00A461F5" w14:paraId="1CE15B84" w14:textId="77777777" w:rsidTr="00C356FB">
        <w:tc>
          <w:tcPr>
            <w:tcW w:w="1598" w:type="dxa"/>
          </w:tcPr>
          <w:p w14:paraId="052387A5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Freedenthal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07)</w:t>
            </w:r>
          </w:p>
        </w:tc>
        <w:tc>
          <w:tcPr>
            <w:tcW w:w="652" w:type="dxa"/>
          </w:tcPr>
          <w:p w14:paraId="3F17683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0068E7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694BF8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38381E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71B010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20270A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2A9C3F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5CEAA6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46CE21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029E1D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1CB023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421393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99D047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07C225E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E33BC8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1D4125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FD1174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377FAE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01C81" w:rsidRPr="00A461F5" w14:paraId="57B3F4F7" w14:textId="77777777" w:rsidTr="00C356FB">
        <w:tc>
          <w:tcPr>
            <w:tcW w:w="1598" w:type="dxa"/>
          </w:tcPr>
          <w:p w14:paraId="78FE1041" w14:textId="7B13F77A" w:rsidR="00101C81" w:rsidRPr="00A461F5" w:rsidRDefault="00101C81" w:rsidP="00101C8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40AA">
              <w:rPr>
                <w:rFonts w:cstheme="minorHAnsi"/>
                <w:color w:val="000000"/>
                <w:sz w:val="16"/>
                <w:szCs w:val="16"/>
              </w:rPr>
              <w:t>Garrett et al (2022)</w:t>
            </w:r>
          </w:p>
        </w:tc>
        <w:tc>
          <w:tcPr>
            <w:tcW w:w="652" w:type="dxa"/>
          </w:tcPr>
          <w:p w14:paraId="45C28C64" w14:textId="4809ED7E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390BF0E" w14:textId="3FE8E373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2FE570C" w14:textId="646A8319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25E54D5" w14:textId="65344B7E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7E93165" w14:textId="224112D1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818A424" w14:textId="357BA0F0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45DD89D" w14:textId="62D9D5D3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6F4BC936" w14:textId="59ECFA29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49731613" w14:textId="7345D00E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F22C1AC" w14:textId="584BAF22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36CDD77" w14:textId="6A8A838A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2791359" w14:textId="5EE53D51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9E7ED23" w14:textId="1B6E33C1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1812D35" w14:textId="6DC43918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3B02DC2" w14:textId="1BCF4096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8D84DB6" w14:textId="78ED7F7F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D29F79C" w14:textId="4A413681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E0D1A39" w14:textId="42D4C702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01C81" w:rsidRPr="00A461F5" w14:paraId="6BE6A4EA" w14:textId="77777777" w:rsidTr="00C356FB">
        <w:tc>
          <w:tcPr>
            <w:tcW w:w="1598" w:type="dxa"/>
          </w:tcPr>
          <w:p w14:paraId="0C80AA80" w14:textId="77777777" w:rsidR="00101C81" w:rsidRPr="00A461F5" w:rsidRDefault="00101C81" w:rsidP="00101C81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Greenstein et al (2016)</w:t>
            </w:r>
          </w:p>
        </w:tc>
        <w:tc>
          <w:tcPr>
            <w:tcW w:w="652" w:type="dxa"/>
          </w:tcPr>
          <w:p w14:paraId="3F19B848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8BF7C72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515F688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769FA66E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5C0C0CC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EB12F3F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E6E5542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49C9A8DB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585FB844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B2CF951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376598DB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FA5C9EC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6403DB3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098BC323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1C9D7A7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762F583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A71863F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037E8B1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01C81" w:rsidRPr="00A461F5" w14:paraId="545D0BE7" w14:textId="77777777" w:rsidTr="00C356FB">
        <w:tc>
          <w:tcPr>
            <w:tcW w:w="1598" w:type="dxa"/>
          </w:tcPr>
          <w:p w14:paraId="0A51A451" w14:textId="77777777" w:rsidR="00101C81" w:rsidRPr="00A461F5" w:rsidRDefault="00101C81" w:rsidP="00101C81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Hendrickx et al (2020)</w:t>
            </w:r>
          </w:p>
        </w:tc>
        <w:tc>
          <w:tcPr>
            <w:tcW w:w="652" w:type="dxa"/>
          </w:tcPr>
          <w:p w14:paraId="79195BEA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CE80B74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D0C4D43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BFCE14C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F5C1845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B1BEC0D" w14:textId="77777777" w:rsidR="00101C81" w:rsidRPr="00A461F5" w:rsidRDefault="00101C81" w:rsidP="00101C8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93B9886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6E57126F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D6B30A6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43621C1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BB9AD9A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D45A12C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344DF9D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74436093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7DCDFBC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F8024B5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20D25CD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D6FC81E" w14:textId="77777777" w:rsidR="00101C81" w:rsidRPr="00A461F5" w:rsidRDefault="00101C81" w:rsidP="00101C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7FEFE044" w14:textId="77777777" w:rsidTr="00C356FB">
        <w:tc>
          <w:tcPr>
            <w:tcW w:w="1598" w:type="dxa"/>
          </w:tcPr>
          <w:p w14:paraId="0CE2C75D" w14:textId="3A113FA1" w:rsidR="00943CDB" w:rsidRPr="00A461F5" w:rsidRDefault="00943CDB" w:rsidP="00943CD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FB6597">
              <w:rPr>
                <w:rFonts w:cstheme="minorHAnsi"/>
                <w:sz w:val="16"/>
                <w:szCs w:val="16"/>
              </w:rPr>
              <w:t>Hummel et al (2022)</w:t>
            </w:r>
          </w:p>
        </w:tc>
        <w:tc>
          <w:tcPr>
            <w:tcW w:w="652" w:type="dxa"/>
          </w:tcPr>
          <w:p w14:paraId="7306E7D0" w14:textId="42C2CF1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AF81D22" w14:textId="468F89C2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B8283E2" w14:textId="0BA4C09B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90A498B" w14:textId="4A7DA7B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AB44E89" w14:textId="5197F42B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235ACF9" w14:textId="4D7EE38C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0397FB5" w14:textId="17EC481B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18E525E4" w14:textId="5E96E9E8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9EB4BDC" w14:textId="5E9848AA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2C9FAF5" w14:textId="1328845E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9AD6025" w14:textId="146ABF20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B4E4ECB" w14:textId="5E32F235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631BC68" w14:textId="6382D54F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2D15A299" w14:textId="2D3E33C8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20B7FA1" w14:textId="465551B4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E2C183B" w14:textId="522C3C42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CAA79FA" w14:textId="06108FF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316776A" w14:textId="446F9DFE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4FF54698" w14:textId="77777777" w:rsidTr="00C356FB">
        <w:tc>
          <w:tcPr>
            <w:tcW w:w="1598" w:type="dxa"/>
          </w:tcPr>
          <w:p w14:paraId="109E8812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Hutt-MacLeod et al (2019)</w:t>
            </w:r>
          </w:p>
        </w:tc>
        <w:tc>
          <w:tcPr>
            <w:tcW w:w="652" w:type="dxa"/>
          </w:tcPr>
          <w:p w14:paraId="2CD6C44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63491F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9CF7C3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7DDA75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D68BDF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64DA4DE" w14:textId="77777777" w:rsidR="00943CDB" w:rsidRPr="00A461F5" w:rsidRDefault="00943CDB" w:rsidP="00943CD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BBAD28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592C7FB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B2D033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8E176D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C9863A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D34DAA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FB648B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F103F7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D60824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A732FA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FF8845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BF9F9E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66DECECD" w14:textId="77777777" w:rsidTr="00C356FB">
        <w:tc>
          <w:tcPr>
            <w:tcW w:w="1598" w:type="dxa"/>
          </w:tcPr>
          <w:p w14:paraId="0FA22517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Johnston et al (2015)</w:t>
            </w:r>
          </w:p>
        </w:tc>
        <w:tc>
          <w:tcPr>
            <w:tcW w:w="652" w:type="dxa"/>
          </w:tcPr>
          <w:p w14:paraId="5A759E1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D3F0E8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71C5A8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5C8F99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A1B802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C0F31E7" w14:textId="77777777" w:rsidR="00943CDB" w:rsidRPr="00A461F5" w:rsidRDefault="00943CDB" w:rsidP="00943CD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DFA426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14D37C2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04EF09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F706D1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7166AA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205FA8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A681A6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56C9BEB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4A5DEB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A5D54A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985DD3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F84708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2A9CEDEE" w14:textId="77777777" w:rsidTr="00C356FB">
        <w:tc>
          <w:tcPr>
            <w:tcW w:w="1598" w:type="dxa"/>
          </w:tcPr>
          <w:p w14:paraId="0CB078CD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Kalucy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9)</w:t>
            </w:r>
          </w:p>
        </w:tc>
        <w:tc>
          <w:tcPr>
            <w:tcW w:w="652" w:type="dxa"/>
          </w:tcPr>
          <w:p w14:paraId="6916FA4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18C83A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6A2B1C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A8ABD3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788C69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53639E8" w14:textId="77777777" w:rsidR="00943CDB" w:rsidRPr="00A461F5" w:rsidRDefault="00943CDB" w:rsidP="00943CD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C5870F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7F1AA8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7D28339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A4F2DC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A9CC92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BDD68B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806C08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461577B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09DFAC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7A960B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7F0BCA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981260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4F44F5C8" w14:textId="77777777" w:rsidTr="00C356FB">
        <w:tc>
          <w:tcPr>
            <w:tcW w:w="1598" w:type="dxa"/>
          </w:tcPr>
          <w:p w14:paraId="616081F3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Kurtin et al (2009)</w:t>
            </w:r>
          </w:p>
        </w:tc>
        <w:tc>
          <w:tcPr>
            <w:tcW w:w="652" w:type="dxa"/>
          </w:tcPr>
          <w:p w14:paraId="4E6633D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1DFED3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69D1C1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44BA3E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4DABC7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67BFC63" w14:textId="77777777" w:rsidR="00943CDB" w:rsidRPr="00A461F5" w:rsidRDefault="00943CDB" w:rsidP="00943CD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D8E4AC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6D805A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585D51B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F15FF4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59EE258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02349E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4D6AE7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3AEF974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48BFB7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93A577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E3B927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E6F4F6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46F5916A" w14:textId="77777777" w:rsidTr="00C356FB">
        <w:tc>
          <w:tcPr>
            <w:tcW w:w="1598" w:type="dxa"/>
          </w:tcPr>
          <w:p w14:paraId="2395E6AE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Lau et al (2012)</w:t>
            </w:r>
          </w:p>
        </w:tc>
        <w:tc>
          <w:tcPr>
            <w:tcW w:w="652" w:type="dxa"/>
          </w:tcPr>
          <w:p w14:paraId="48BF5FB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7" w:type="dxa"/>
          </w:tcPr>
          <w:p w14:paraId="70C7429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2752C8F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2DF570D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3BF6EDA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0B07073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27ABA42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7EC4BB8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1" w:type="dxa"/>
          </w:tcPr>
          <w:p w14:paraId="5C5B7B6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3C9998A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B81F2A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7347663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528E23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6" w:type="dxa"/>
          </w:tcPr>
          <w:p w14:paraId="5C7BEFB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19A70F4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3900DBB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0F9268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21474A2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943CDB" w:rsidRPr="00A461F5" w14:paraId="7F694AC5" w14:textId="77777777" w:rsidTr="00C356FB">
        <w:tc>
          <w:tcPr>
            <w:tcW w:w="1598" w:type="dxa"/>
          </w:tcPr>
          <w:p w14:paraId="55D86D04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Lawton et al (2016)</w:t>
            </w:r>
          </w:p>
        </w:tc>
        <w:tc>
          <w:tcPr>
            <w:tcW w:w="652" w:type="dxa"/>
          </w:tcPr>
          <w:p w14:paraId="6ADB26A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4673D6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7AB2C6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CD4184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FB35A7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EA273C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94160E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C2E76A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D8B83A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C461EA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912614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12AC99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18590A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5C0B6A3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CF624C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9EDE8F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70F438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F9EEFF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1FB95CD3" w14:textId="77777777" w:rsidTr="00C356FB">
        <w:tc>
          <w:tcPr>
            <w:tcW w:w="1598" w:type="dxa"/>
          </w:tcPr>
          <w:p w14:paraId="05665890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Makowharemahihi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652" w:type="dxa"/>
          </w:tcPr>
          <w:p w14:paraId="42603C7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0FD7FC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81A914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E4481A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52DAFE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4C1175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EA84A5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4938526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10BF1E9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F05CF3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CEB3F9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7F2FF5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03B4A2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5D98C34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888B0C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EF33D7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4895F9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524CC2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1A6E6A83" w14:textId="77777777" w:rsidTr="00C356FB">
        <w:tc>
          <w:tcPr>
            <w:tcW w:w="1598" w:type="dxa"/>
          </w:tcPr>
          <w:p w14:paraId="252ABDFB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artel et al (2020)</w:t>
            </w:r>
          </w:p>
        </w:tc>
        <w:tc>
          <w:tcPr>
            <w:tcW w:w="652" w:type="dxa"/>
          </w:tcPr>
          <w:p w14:paraId="73C709E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5D45E0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F2719E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A19FFC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27619A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7C2395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11F72A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0E7DA67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568E9F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4E5944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676744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5957DE1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AF04D2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0FCCDCD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140C76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D2E5CB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6A8797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8492DC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37B55F9F" w14:textId="77777777" w:rsidTr="00C356FB">
        <w:tc>
          <w:tcPr>
            <w:tcW w:w="1598" w:type="dxa"/>
          </w:tcPr>
          <w:p w14:paraId="18F8EC0C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cClintock et al (2013)</w:t>
            </w:r>
          </w:p>
        </w:tc>
        <w:tc>
          <w:tcPr>
            <w:tcW w:w="652" w:type="dxa"/>
          </w:tcPr>
          <w:p w14:paraId="208454A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FAFC79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5896FB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48F49E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812B98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165042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B5D334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1184B58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B34151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819FD8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8200CA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091DF4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73039C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402578F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89E3DE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9B973C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A9C51D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9FBB0A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5B873F06" w14:textId="77777777" w:rsidTr="00C356FB">
        <w:tc>
          <w:tcPr>
            <w:tcW w:w="1598" w:type="dxa"/>
          </w:tcPr>
          <w:p w14:paraId="442225E3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cClintock et al (2016)</w:t>
            </w:r>
          </w:p>
        </w:tc>
        <w:tc>
          <w:tcPr>
            <w:tcW w:w="652" w:type="dxa"/>
          </w:tcPr>
          <w:p w14:paraId="6D14481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7" w:type="dxa"/>
          </w:tcPr>
          <w:p w14:paraId="3E1F416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501DB1C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1E39646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1ACD7FB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58AA319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143DC6C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20FF6E0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1" w:type="dxa"/>
          </w:tcPr>
          <w:p w14:paraId="022BC83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64AC09F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70746D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2D35651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47526E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6" w:type="dxa"/>
          </w:tcPr>
          <w:p w14:paraId="4D61970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33EBA2D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7" w:type="dxa"/>
          </w:tcPr>
          <w:p w14:paraId="71D1D30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7" w:type="dxa"/>
          </w:tcPr>
          <w:p w14:paraId="1999F96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4302BFD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943CDB" w:rsidRPr="00A461F5" w14:paraId="270760A1" w14:textId="77777777" w:rsidTr="00C356FB">
        <w:tc>
          <w:tcPr>
            <w:tcW w:w="1598" w:type="dxa"/>
          </w:tcPr>
          <w:p w14:paraId="6E89BCCB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ooney-Somers et al (2009)</w:t>
            </w:r>
          </w:p>
        </w:tc>
        <w:tc>
          <w:tcPr>
            <w:tcW w:w="652" w:type="dxa"/>
          </w:tcPr>
          <w:p w14:paraId="351C9C0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5998757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DE9D83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F17A37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8E814D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A74E79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1E5FB2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EE1CD5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78F038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4864C9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F35502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B51392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60A0AD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3A4EE87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03921E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AD7753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6B96D7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2A9615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48E33A9A" w14:textId="77777777" w:rsidTr="00C356FB">
        <w:tc>
          <w:tcPr>
            <w:tcW w:w="1598" w:type="dxa"/>
          </w:tcPr>
          <w:p w14:paraId="6112D229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ooney-Somers et al (2009)</w:t>
            </w:r>
          </w:p>
        </w:tc>
        <w:tc>
          <w:tcPr>
            <w:tcW w:w="652" w:type="dxa"/>
          </w:tcPr>
          <w:p w14:paraId="2A15484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D82E6C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1DAF92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7894A60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9B3481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DE2896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6BF156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BA5058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54D2089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89FC4E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45168B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22A56E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D546E0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1B0EC0E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00BB9D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CE4FEA3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809A06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45AC27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78C70B91" w14:textId="77777777" w:rsidTr="00C356FB">
        <w:tc>
          <w:tcPr>
            <w:tcW w:w="1598" w:type="dxa"/>
          </w:tcPr>
          <w:p w14:paraId="504C0AF3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Reibel et al (2015)</w:t>
            </w:r>
          </w:p>
        </w:tc>
        <w:tc>
          <w:tcPr>
            <w:tcW w:w="652" w:type="dxa"/>
          </w:tcPr>
          <w:p w14:paraId="104CE06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04A686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193F0BC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3875AD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AB52F1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3DC73A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B4D8F8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9882149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4671AEE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250D04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15227C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7CBDE4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31BD284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4D67E1A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5498DE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1D4B70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87E2331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A18E99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943CDB" w:rsidRPr="00A461F5" w14:paraId="516BC372" w14:textId="77777777" w:rsidTr="00C356FB">
        <w:tc>
          <w:tcPr>
            <w:tcW w:w="1598" w:type="dxa"/>
          </w:tcPr>
          <w:p w14:paraId="0713AA39" w14:textId="77777777" w:rsidR="00943CDB" w:rsidRPr="00A461F5" w:rsidRDefault="00943CDB" w:rsidP="00943CD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Robards et al (2019)</w:t>
            </w:r>
          </w:p>
        </w:tc>
        <w:tc>
          <w:tcPr>
            <w:tcW w:w="652" w:type="dxa"/>
          </w:tcPr>
          <w:p w14:paraId="1875F998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0F4E822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E79FE6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92162A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0D3611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83F70F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4DD788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F65300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37F1433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DAD067A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31DE3A35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56BCC76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38F901B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359808FE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49DC00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2DDB360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E373EFF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8787D4D" w14:textId="77777777" w:rsidR="00943CDB" w:rsidRPr="00A461F5" w:rsidRDefault="00943CDB" w:rsidP="00943CD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2119EF76" w14:textId="77777777" w:rsidTr="00C356FB">
        <w:tc>
          <w:tcPr>
            <w:tcW w:w="1598" w:type="dxa"/>
          </w:tcPr>
          <w:p w14:paraId="5B5CF2E5" w14:textId="13462B67" w:rsidR="00DA065D" w:rsidRPr="00A461F5" w:rsidRDefault="00DA065D" w:rsidP="00DA065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ose et al (2021)</w:t>
            </w:r>
          </w:p>
        </w:tc>
        <w:tc>
          <w:tcPr>
            <w:tcW w:w="652" w:type="dxa"/>
          </w:tcPr>
          <w:p w14:paraId="17DF315B" w14:textId="05FBD2FB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87534B1" w14:textId="28D9A261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37352D3" w14:textId="403729BF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A3D5167" w14:textId="1F495B4E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D68B3DD" w14:textId="5C408DC9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4C8D7CA" w14:textId="338C38AE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80B2432" w14:textId="25672AD4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4E785466" w14:textId="01E2C2AA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794ABCC5" w14:textId="73529759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338CB1A" w14:textId="428515E3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4D46FE5" w14:textId="06A58D3F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4D5A106" w14:textId="18284CF5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28F2E55" w14:textId="5D1D06C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29F153D6" w14:textId="3D99EDD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A2A143B" w14:textId="55461A02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B56ECF5" w14:textId="7D60B4CF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0CD3E75" w14:textId="02057399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CE1E4F9" w14:textId="26305494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45C50B84" w14:textId="77777777" w:rsidTr="00C356FB">
        <w:tc>
          <w:tcPr>
            <w:tcW w:w="1598" w:type="dxa"/>
          </w:tcPr>
          <w:p w14:paraId="2E35C967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Sabbioni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8)</w:t>
            </w:r>
          </w:p>
        </w:tc>
        <w:tc>
          <w:tcPr>
            <w:tcW w:w="652" w:type="dxa"/>
          </w:tcPr>
          <w:p w14:paraId="607C37D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877925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E350B6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402A644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4B1354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D54BB14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699DE8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7F9FED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3CB1466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7E5E8C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A1F151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5782F2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EB6B0C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11A9B86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7146B5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56792B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175799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2C54A6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5BE783D9" w14:textId="77777777" w:rsidTr="00C356FB">
        <w:tc>
          <w:tcPr>
            <w:tcW w:w="1598" w:type="dxa"/>
          </w:tcPr>
          <w:p w14:paraId="3357B194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Saftner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652" w:type="dxa"/>
          </w:tcPr>
          <w:p w14:paraId="4644407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36952C5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A9924F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02CB41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E056FF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1A5CEA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0F651E9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4B11EA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49F2B42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EF720C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69B04FF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BF9D95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B144B3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4496E1B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B5ED83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098A30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AB3D5B4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01A4C2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44452D72" w14:textId="77777777" w:rsidTr="00C356FB">
        <w:tc>
          <w:tcPr>
            <w:tcW w:w="1598" w:type="dxa"/>
          </w:tcPr>
          <w:p w14:paraId="5BBA1151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alvador et al (2016)</w:t>
            </w:r>
          </w:p>
        </w:tc>
        <w:tc>
          <w:tcPr>
            <w:tcW w:w="652" w:type="dxa"/>
          </w:tcPr>
          <w:p w14:paraId="0C37497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0090E9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68102C8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E548348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B3D25B7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3DCBF09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699A924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FFAA0F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CFF2517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33E9DA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2432CF49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C46DF29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5EC183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5D69B42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B31CCA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086211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4B0BFE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BBE07F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72BDCF65" w14:textId="77777777" w:rsidTr="00C356FB">
        <w:tc>
          <w:tcPr>
            <w:tcW w:w="1598" w:type="dxa"/>
          </w:tcPr>
          <w:p w14:paraId="2CED3705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anthanam et al (2006)</w:t>
            </w:r>
          </w:p>
        </w:tc>
        <w:tc>
          <w:tcPr>
            <w:tcW w:w="652" w:type="dxa"/>
          </w:tcPr>
          <w:p w14:paraId="23649508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4B6220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A455E3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23CF3E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76578B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AD4431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C1DCD6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7E5E97C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DF27F1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B01A91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9C078C5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7E61E37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2221F8B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7220B8C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6C5D038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75E52F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08A11191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62BA0A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DA065D" w:rsidRPr="00A461F5" w14:paraId="5D141740" w14:textId="77777777" w:rsidTr="00C356FB">
        <w:tc>
          <w:tcPr>
            <w:tcW w:w="1598" w:type="dxa"/>
          </w:tcPr>
          <w:p w14:paraId="76CA5B83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chultz et al (2019)</w:t>
            </w:r>
          </w:p>
        </w:tc>
        <w:tc>
          <w:tcPr>
            <w:tcW w:w="652" w:type="dxa"/>
          </w:tcPr>
          <w:p w14:paraId="4C259A5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7" w:type="dxa"/>
          </w:tcPr>
          <w:p w14:paraId="599DD44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16E603E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1131B4A1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3AEB3EE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6DDA245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64B250A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8" w:type="dxa"/>
          </w:tcPr>
          <w:p w14:paraId="27CC6E6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1" w:type="dxa"/>
          </w:tcPr>
          <w:p w14:paraId="68B55D68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9" w:type="dxa"/>
          </w:tcPr>
          <w:p w14:paraId="10CD4AC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EB99E23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21F47E4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3B9C5FC7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6" w:type="dxa"/>
          </w:tcPr>
          <w:p w14:paraId="791318C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6CAB638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06176528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4A905AE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59" w:type="dxa"/>
          </w:tcPr>
          <w:p w14:paraId="1EFCA35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DA065D" w:rsidRPr="00A461F5" w14:paraId="31F26F19" w14:textId="77777777" w:rsidTr="00C356FB">
        <w:tc>
          <w:tcPr>
            <w:tcW w:w="1598" w:type="dxa"/>
          </w:tcPr>
          <w:p w14:paraId="66CCE4BD" w14:textId="77777777" w:rsidR="00DA065D" w:rsidRPr="00A461F5" w:rsidRDefault="00DA065D" w:rsidP="00DA065D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tewart et al (2013)</w:t>
            </w:r>
          </w:p>
        </w:tc>
        <w:tc>
          <w:tcPr>
            <w:tcW w:w="652" w:type="dxa"/>
          </w:tcPr>
          <w:p w14:paraId="5D70157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FF4DBF6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FA742C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EB8F6E0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8E3C685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543994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D5D3FF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6D6CDA5F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04026C52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6C02385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7" w:type="dxa"/>
          </w:tcPr>
          <w:p w14:paraId="2C3938EE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A49C0BA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A73773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AB22691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F7E667C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F2E8CC5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7DB46B7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3234E2ED" w14:textId="77777777" w:rsidR="00DA065D" w:rsidRPr="00A461F5" w:rsidRDefault="00DA065D" w:rsidP="00DA0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E253B" w:rsidRPr="00A461F5" w14:paraId="5327D3B7" w14:textId="77777777" w:rsidTr="00C356FB">
        <w:tc>
          <w:tcPr>
            <w:tcW w:w="1598" w:type="dxa"/>
          </w:tcPr>
          <w:p w14:paraId="3C9CD31F" w14:textId="3B5012DC" w:rsidR="007E253B" w:rsidRPr="00A461F5" w:rsidRDefault="007E253B" w:rsidP="007E2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rwick et al (2019)</w:t>
            </w:r>
          </w:p>
        </w:tc>
        <w:tc>
          <w:tcPr>
            <w:tcW w:w="652" w:type="dxa"/>
          </w:tcPr>
          <w:p w14:paraId="675C1936" w14:textId="6253D829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3401B5C" w14:textId="07A21E5B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D668418" w14:textId="6F222BB4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0E6673B" w14:textId="75F8AA92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2132C75" w14:textId="2CAE5850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49D5F2C" w14:textId="15C8F19F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458C637" w14:textId="26F79B42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CB924C5" w14:textId="588ED68F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35C4458D" w14:textId="36FE9D82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5ACFD9A" w14:textId="0B391B21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1889CC72" w14:textId="2EA7F570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9750089" w14:textId="42D77B95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18A280C8" w14:textId="07F04D63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2D33399F" w14:textId="226735CF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1364EBF" w14:textId="3CB7F783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B77C1E4" w14:textId="0FD261CF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C560CC2" w14:textId="1326CAE7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C3472E1" w14:textId="66729E22" w:rsidR="007E253B" w:rsidRPr="00A461F5" w:rsidRDefault="007E253B" w:rsidP="007E2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E77AF" w:rsidRPr="00A461F5" w14:paraId="6E0BA175" w14:textId="77777777" w:rsidTr="00C356FB">
        <w:tc>
          <w:tcPr>
            <w:tcW w:w="1598" w:type="dxa"/>
          </w:tcPr>
          <w:p w14:paraId="4D180997" w14:textId="36E0DABE" w:rsidR="00FE77AF" w:rsidRPr="00A461F5" w:rsidRDefault="00FE77AF" w:rsidP="00FE77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244F">
              <w:rPr>
                <w:rFonts w:cstheme="minorHAnsi"/>
                <w:sz w:val="16"/>
                <w:szCs w:val="16"/>
              </w:rPr>
              <w:t>Warwick</w:t>
            </w:r>
            <w:r>
              <w:rPr>
                <w:rFonts w:cstheme="minorHAnsi"/>
                <w:sz w:val="16"/>
                <w:szCs w:val="16"/>
              </w:rPr>
              <w:t xml:space="preserve"> et al (2021)</w:t>
            </w:r>
          </w:p>
        </w:tc>
        <w:tc>
          <w:tcPr>
            <w:tcW w:w="652" w:type="dxa"/>
          </w:tcPr>
          <w:p w14:paraId="2E34D5BA" w14:textId="6B348D54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BF7FB51" w14:textId="5A1EB558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371157D" w14:textId="671FC51C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45225B1" w14:textId="48D9C2B3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E7CC381" w14:textId="650F2CB5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364FB4B" w14:textId="12331A3C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4090E0A" w14:textId="4D823AA6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A6C6C66" w14:textId="1810DDC1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2C876BEF" w14:textId="5A17FAB8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244726F" w14:textId="64FA5B3B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76E6F885" w14:textId="738ABFF8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5D8EB3F" w14:textId="2CF38F9F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DC59D23" w14:textId="16D98A6D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612A2BF8" w14:textId="32A02BE6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9E5A448" w14:textId="45C0E82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9DC3A2A" w14:textId="1496F298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40B05F8F" w14:textId="7DE55D33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94EC5EB" w14:textId="63355F44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7030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E77AF" w:rsidRPr="00A461F5" w14:paraId="6347FFA2" w14:textId="77777777" w:rsidTr="00C356FB">
        <w:tc>
          <w:tcPr>
            <w:tcW w:w="1598" w:type="dxa"/>
          </w:tcPr>
          <w:p w14:paraId="39F1F33D" w14:textId="77777777" w:rsidR="00FE77AF" w:rsidRPr="00A461F5" w:rsidRDefault="00FE77AF" w:rsidP="00FE77AF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Westerman (2010)</w:t>
            </w:r>
          </w:p>
        </w:tc>
        <w:tc>
          <w:tcPr>
            <w:tcW w:w="652" w:type="dxa"/>
          </w:tcPr>
          <w:p w14:paraId="120D4A3F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2E6199F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7071AE38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543582CB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23E787AE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044CE13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46823D8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7A33BF6D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61" w:type="dxa"/>
          </w:tcPr>
          <w:p w14:paraId="2E43AE0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57774D7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02CA4E7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6304C7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25F193E0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3FC2B66A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BDCE9A2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4FBBF9F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8F31372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003DF0B5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E77AF" w:rsidRPr="00A461F5" w14:paraId="37AD914B" w14:textId="77777777" w:rsidTr="00C356FB">
        <w:tc>
          <w:tcPr>
            <w:tcW w:w="1598" w:type="dxa"/>
          </w:tcPr>
          <w:p w14:paraId="5C26C650" w14:textId="77777777" w:rsidR="00FE77AF" w:rsidRPr="00A461F5" w:rsidRDefault="00FE77AF" w:rsidP="00FE77AF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Williamson et al (2010)</w:t>
            </w:r>
          </w:p>
        </w:tc>
        <w:tc>
          <w:tcPr>
            <w:tcW w:w="652" w:type="dxa"/>
          </w:tcPr>
          <w:p w14:paraId="5692D8D5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A954130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AF2B82A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C8FE20C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6DFC870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21967FA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3B69BE4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F874AE7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74515EED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0B39039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33B0CABA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205E0A54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2BEFA4D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03954840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1015E6C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7C901E49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FE6DA8B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165AE270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E77AF" w:rsidRPr="00A461F5" w14:paraId="77A314F2" w14:textId="77777777" w:rsidTr="00C356FB">
        <w:tc>
          <w:tcPr>
            <w:tcW w:w="1598" w:type="dxa"/>
          </w:tcPr>
          <w:p w14:paraId="18ABC357" w14:textId="77777777" w:rsidR="00FE77AF" w:rsidRPr="00A461F5" w:rsidRDefault="00FE77AF" w:rsidP="00FE77AF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Yi et al (2015)</w:t>
            </w:r>
          </w:p>
        </w:tc>
        <w:tc>
          <w:tcPr>
            <w:tcW w:w="652" w:type="dxa"/>
          </w:tcPr>
          <w:p w14:paraId="107192F6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01F9D3D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7E01E02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BEBD51F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15BC80C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91660A2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A85EC6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4ECA5B05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1" w:type="dxa"/>
          </w:tcPr>
          <w:p w14:paraId="4412AC7A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B6FA01C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7" w:type="dxa"/>
          </w:tcPr>
          <w:p w14:paraId="245E1935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8F9C139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30767FAD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6" w:type="dxa"/>
          </w:tcPr>
          <w:p w14:paraId="4D0CCCC4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7F184887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61A34E4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87" w:type="dxa"/>
          </w:tcPr>
          <w:p w14:paraId="50FE5DD8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59" w:type="dxa"/>
          </w:tcPr>
          <w:p w14:paraId="49630AD3" w14:textId="77777777" w:rsidR="00FE77AF" w:rsidRPr="00A461F5" w:rsidRDefault="00FE77AF" w:rsidP="00FE77A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/A</w:t>
            </w:r>
          </w:p>
        </w:tc>
      </w:tr>
    </w:tbl>
    <w:p w14:paraId="7FC6E78B" w14:textId="62562CEB" w:rsidR="00794E1F" w:rsidRPr="00794E1F" w:rsidRDefault="00794E1F" w:rsidP="00794E1F">
      <w:pPr>
        <w:rPr>
          <w:rFonts w:cstheme="minorHAnsi"/>
          <w:sz w:val="16"/>
          <w:szCs w:val="16"/>
        </w:rPr>
      </w:pPr>
      <w:r w:rsidRPr="00794E1F">
        <w:rPr>
          <w:rFonts w:cstheme="minorHAnsi"/>
          <w:sz w:val="16"/>
          <w:szCs w:val="16"/>
        </w:rPr>
        <w:t>Key: Y: Yes; U: Unclear; N: No; N/A: Not applicable</w:t>
      </w:r>
    </w:p>
    <w:p w14:paraId="46676F04" w14:textId="77777777" w:rsidR="00181E01" w:rsidRPr="00A461F5" w:rsidRDefault="00181E01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</w:rPr>
      </w:pPr>
    </w:p>
    <w:p w14:paraId="091AC3E6" w14:textId="77777777" w:rsidR="00181E01" w:rsidRPr="00A461F5" w:rsidRDefault="00181E01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</w:rPr>
      </w:pPr>
    </w:p>
    <w:p w14:paraId="62DA010E" w14:textId="77777777" w:rsidR="00181E01" w:rsidRPr="00A461F5" w:rsidRDefault="00181E01" w:rsidP="00181E01">
      <w:pPr>
        <w:pStyle w:val="BodyA"/>
        <w:spacing w:before="120" w:after="120" w:line="360" w:lineRule="auto"/>
        <w:jc w:val="both"/>
        <w:rPr>
          <w:rFonts w:asciiTheme="minorHAnsi" w:hAnsiTheme="minorHAnsi" w:cstheme="minorHAnsi"/>
          <w:b/>
          <w:bCs/>
        </w:rPr>
        <w:sectPr w:rsidR="00181E01" w:rsidRPr="00A461F5" w:rsidSect="009613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E4AC93" w14:textId="628FDCC2" w:rsidR="00181E01" w:rsidRPr="00A461F5" w:rsidRDefault="00181E01" w:rsidP="00CB1C3B">
      <w:pPr>
        <w:pStyle w:val="Heading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3" w:name="_Toc126333618"/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Table </w:t>
      </w:r>
      <w:r w:rsidR="007C576B"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S3</w:t>
      </w:r>
      <w:r w:rsidRPr="00A461F5">
        <w:rPr>
          <w:rFonts w:asciiTheme="minorHAnsi" w:hAnsiTheme="minorHAnsi" w:cstheme="minorHAnsi"/>
          <w:b/>
          <w:bCs/>
          <w:color w:val="auto"/>
          <w:sz w:val="20"/>
          <w:szCs w:val="20"/>
        </w:rPr>
        <w:t>: The Aboriginal and Torres Strait Islander Quality Appraisal Tool</w:t>
      </w:r>
      <w:bookmarkEnd w:id="3"/>
      <w:r w:rsidR="00195A1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(modified)</w:t>
      </w:r>
    </w:p>
    <w:p w14:paraId="2C30F1DA" w14:textId="497CFC87" w:rsidR="00CB1C3B" w:rsidRPr="00A461F5" w:rsidRDefault="00CB1C3B" w:rsidP="006832EA">
      <w:pPr>
        <w:ind w:left="720"/>
        <w:rPr>
          <w:rFonts w:cstheme="minorHAnsi"/>
        </w:rPr>
      </w:pPr>
    </w:p>
    <w:tbl>
      <w:tblPr>
        <w:tblStyle w:val="TableGrid"/>
        <w:tblW w:w="14788" w:type="dxa"/>
        <w:tblLook w:val="04A0" w:firstRow="1" w:lastRow="0" w:firstColumn="1" w:lastColumn="0" w:noHBand="0" w:noVBand="1"/>
      </w:tblPr>
      <w:tblGrid>
        <w:gridCol w:w="1598"/>
        <w:gridCol w:w="652"/>
        <w:gridCol w:w="577"/>
        <w:gridCol w:w="689"/>
        <w:gridCol w:w="688"/>
        <w:gridCol w:w="689"/>
        <w:gridCol w:w="1118"/>
        <w:gridCol w:w="1512"/>
        <w:gridCol w:w="1253"/>
        <w:gridCol w:w="667"/>
        <w:gridCol w:w="1512"/>
        <w:gridCol w:w="994"/>
        <w:gridCol w:w="994"/>
        <w:gridCol w:w="923"/>
        <w:gridCol w:w="922"/>
      </w:tblGrid>
      <w:tr w:rsidR="00181E01" w:rsidRPr="00A461F5" w14:paraId="021888ED" w14:textId="77777777" w:rsidTr="00C356FB">
        <w:trPr>
          <w:cantSplit/>
          <w:trHeight w:val="3345"/>
        </w:trPr>
        <w:tc>
          <w:tcPr>
            <w:tcW w:w="1598" w:type="dxa"/>
          </w:tcPr>
          <w:p w14:paraId="77BD731E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2" w:type="dxa"/>
            <w:textDirection w:val="btLr"/>
          </w:tcPr>
          <w:p w14:paraId="39F63F82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Did the research respond to a need or priority determined by the community?</w:t>
            </w:r>
          </w:p>
        </w:tc>
        <w:tc>
          <w:tcPr>
            <w:tcW w:w="577" w:type="dxa"/>
            <w:textDirection w:val="btLr"/>
          </w:tcPr>
          <w:p w14:paraId="36EF3093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Was community consultation and engagement appropriately inclusive?</w:t>
            </w:r>
          </w:p>
        </w:tc>
        <w:tc>
          <w:tcPr>
            <w:tcW w:w="689" w:type="dxa"/>
            <w:textDirection w:val="btLr"/>
          </w:tcPr>
          <w:p w14:paraId="112742C9" w14:textId="18D4394B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 have </w:t>
            </w:r>
            <w:r w:rsidR="005B1265">
              <w:rPr>
                <w:rFonts w:cstheme="minorHAnsi"/>
                <w:sz w:val="16"/>
                <w:szCs w:val="16"/>
              </w:rPr>
              <w:t xml:space="preserve">Indigenous </w:t>
            </w:r>
            <w:r w:rsidRPr="00A461F5">
              <w:rPr>
                <w:rFonts w:cstheme="minorHAnsi"/>
                <w:sz w:val="16"/>
                <w:szCs w:val="16"/>
              </w:rPr>
              <w:t>research leadership?</w:t>
            </w:r>
          </w:p>
        </w:tc>
        <w:tc>
          <w:tcPr>
            <w:tcW w:w="688" w:type="dxa"/>
            <w:textDirection w:val="btLr"/>
          </w:tcPr>
          <w:p w14:paraId="2A39C228" w14:textId="12DDE693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 have </w:t>
            </w:r>
            <w:r w:rsidR="005B1265">
              <w:rPr>
                <w:rFonts w:cstheme="minorHAnsi"/>
                <w:sz w:val="16"/>
                <w:szCs w:val="16"/>
              </w:rPr>
              <w:t xml:space="preserve">Indigenous </w:t>
            </w:r>
            <w:r w:rsidRPr="00A461F5">
              <w:rPr>
                <w:rFonts w:cstheme="minorHAnsi"/>
                <w:sz w:val="16"/>
                <w:szCs w:val="16"/>
              </w:rPr>
              <w:t>governance?</w:t>
            </w:r>
          </w:p>
        </w:tc>
        <w:tc>
          <w:tcPr>
            <w:tcW w:w="689" w:type="dxa"/>
            <w:textDirection w:val="btLr"/>
          </w:tcPr>
          <w:p w14:paraId="04DA47A9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Were local community protocols respected and followed?</w:t>
            </w:r>
          </w:p>
        </w:tc>
        <w:tc>
          <w:tcPr>
            <w:tcW w:w="1118" w:type="dxa"/>
            <w:textDirection w:val="btLr"/>
          </w:tcPr>
          <w:p w14:paraId="44FBCAAD" w14:textId="43FA5906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ers negotiate agreements in regards to rights of access to </w:t>
            </w:r>
            <w:r w:rsidR="005B1265">
              <w:rPr>
                <w:rFonts w:cstheme="minorHAnsi"/>
                <w:sz w:val="16"/>
                <w:szCs w:val="16"/>
              </w:rPr>
              <w:t xml:space="preserve">Indigenous </w:t>
            </w:r>
            <w:r w:rsidRPr="00A461F5">
              <w:rPr>
                <w:rFonts w:cstheme="minorHAnsi"/>
                <w:sz w:val="16"/>
                <w:szCs w:val="16"/>
              </w:rPr>
              <w:t>peoples</w:t>
            </w:r>
            <w:r w:rsidR="007A55A7">
              <w:rPr>
                <w:rFonts w:cstheme="minorHAnsi"/>
                <w:sz w:val="16"/>
                <w:szCs w:val="16"/>
              </w:rPr>
              <w:t xml:space="preserve"> </w:t>
            </w:r>
            <w:r w:rsidRPr="00A461F5">
              <w:rPr>
                <w:rFonts w:cstheme="minorHAnsi"/>
                <w:sz w:val="16"/>
                <w:szCs w:val="16"/>
              </w:rPr>
              <w:t>existing intellectual and cultural property?</w:t>
            </w:r>
          </w:p>
        </w:tc>
        <w:tc>
          <w:tcPr>
            <w:tcW w:w="1512" w:type="dxa"/>
            <w:textDirection w:val="btLr"/>
          </w:tcPr>
          <w:p w14:paraId="0A9B361A" w14:textId="4921DCE1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ers negotiate agreements to protect </w:t>
            </w:r>
            <w:r w:rsidR="005B1265">
              <w:rPr>
                <w:rFonts w:cstheme="minorHAnsi"/>
                <w:sz w:val="16"/>
                <w:szCs w:val="16"/>
              </w:rPr>
              <w:t>Indigenous</w:t>
            </w:r>
            <w:r w:rsidRPr="00A461F5">
              <w:rPr>
                <w:rFonts w:cstheme="minorHAnsi"/>
                <w:sz w:val="16"/>
                <w:szCs w:val="16"/>
              </w:rPr>
              <w:t xml:space="preserve"> </w:t>
            </w:r>
            <w:r w:rsidR="006F3567" w:rsidRPr="00A461F5">
              <w:rPr>
                <w:rFonts w:cstheme="minorHAnsi"/>
                <w:sz w:val="16"/>
                <w:szCs w:val="16"/>
              </w:rPr>
              <w:t>peoples</w:t>
            </w:r>
            <w:r w:rsidR="00C17D7B">
              <w:rPr>
                <w:rFonts w:cstheme="minorHAnsi"/>
                <w:sz w:val="16"/>
                <w:szCs w:val="16"/>
              </w:rPr>
              <w:t>’ o</w:t>
            </w:r>
            <w:r w:rsidR="006F3567" w:rsidRPr="00A461F5">
              <w:rPr>
                <w:rFonts w:cstheme="minorHAnsi"/>
                <w:sz w:val="16"/>
                <w:szCs w:val="16"/>
              </w:rPr>
              <w:t>wnership</w:t>
            </w:r>
            <w:r w:rsidRPr="00A461F5">
              <w:rPr>
                <w:rFonts w:cstheme="minorHAnsi"/>
                <w:sz w:val="16"/>
                <w:szCs w:val="16"/>
              </w:rPr>
              <w:t xml:space="preserve"> of intellectual and cultural property created through the research?</w:t>
            </w:r>
          </w:p>
        </w:tc>
        <w:tc>
          <w:tcPr>
            <w:tcW w:w="1253" w:type="dxa"/>
            <w:textDirection w:val="btLr"/>
          </w:tcPr>
          <w:p w14:paraId="7F774275" w14:textId="35591750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</w:t>
            </w:r>
            <w:r w:rsidR="005B1265">
              <w:rPr>
                <w:rFonts w:cstheme="minorHAnsi"/>
                <w:sz w:val="16"/>
                <w:szCs w:val="16"/>
              </w:rPr>
              <w:t>Indigenous</w:t>
            </w:r>
            <w:r w:rsidRPr="00A461F5">
              <w:rPr>
                <w:rFonts w:cstheme="minorHAnsi"/>
                <w:sz w:val="16"/>
                <w:szCs w:val="16"/>
              </w:rPr>
              <w:t xml:space="preserve"> peoples and communities have control over the collection and management of research materials?</w:t>
            </w:r>
          </w:p>
        </w:tc>
        <w:tc>
          <w:tcPr>
            <w:tcW w:w="667" w:type="dxa"/>
            <w:textDirection w:val="btLr"/>
          </w:tcPr>
          <w:p w14:paraId="1D3D797E" w14:textId="77777777" w:rsidR="00181E01" w:rsidRPr="00A461F5" w:rsidRDefault="00181E01" w:rsidP="00C356FB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Was the research guided by an Indigenous research paradigm?</w:t>
            </w:r>
          </w:p>
        </w:tc>
        <w:tc>
          <w:tcPr>
            <w:tcW w:w="1512" w:type="dxa"/>
            <w:textDirection w:val="btLr"/>
          </w:tcPr>
          <w:p w14:paraId="5A6A9B55" w14:textId="01848686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oes the research take a strengths-based approach, acknowledging and moving beyond practices that have harmed </w:t>
            </w:r>
            <w:r w:rsidR="006F3567">
              <w:rPr>
                <w:rFonts w:cstheme="minorHAnsi"/>
                <w:sz w:val="16"/>
                <w:szCs w:val="16"/>
              </w:rPr>
              <w:t xml:space="preserve">Indigenous </w:t>
            </w:r>
            <w:r w:rsidRPr="00A461F5">
              <w:rPr>
                <w:rFonts w:cstheme="minorHAnsi"/>
                <w:sz w:val="16"/>
                <w:szCs w:val="16"/>
              </w:rPr>
              <w:t>peoples in the past?</w:t>
            </w:r>
          </w:p>
        </w:tc>
        <w:tc>
          <w:tcPr>
            <w:tcW w:w="994" w:type="dxa"/>
            <w:textDirection w:val="btLr"/>
          </w:tcPr>
          <w:p w14:paraId="46D5ED6F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Did the researchers plan and translate the findings into sustainable changes in policy and/or practice?</w:t>
            </w:r>
          </w:p>
        </w:tc>
        <w:tc>
          <w:tcPr>
            <w:tcW w:w="994" w:type="dxa"/>
            <w:textDirection w:val="btLr"/>
          </w:tcPr>
          <w:p w14:paraId="1802A833" w14:textId="54987A5C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 benefit the participants and </w:t>
            </w:r>
            <w:r w:rsidR="006F3567">
              <w:rPr>
                <w:rFonts w:cstheme="minorHAnsi"/>
                <w:sz w:val="16"/>
                <w:szCs w:val="16"/>
              </w:rPr>
              <w:t>Indigenous</w:t>
            </w:r>
            <w:r w:rsidRPr="00A461F5">
              <w:rPr>
                <w:rFonts w:cstheme="minorHAnsi"/>
                <w:sz w:val="16"/>
                <w:szCs w:val="16"/>
              </w:rPr>
              <w:t xml:space="preserve"> communities?</w:t>
            </w:r>
          </w:p>
        </w:tc>
        <w:tc>
          <w:tcPr>
            <w:tcW w:w="923" w:type="dxa"/>
            <w:textDirection w:val="btLr"/>
          </w:tcPr>
          <w:p w14:paraId="38FB5D15" w14:textId="6DF62388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 xml:space="preserve">Did the research demonstrate capacity strengthening for </w:t>
            </w:r>
            <w:r w:rsidR="006F3567">
              <w:rPr>
                <w:rFonts w:cstheme="minorHAnsi"/>
                <w:sz w:val="16"/>
                <w:szCs w:val="16"/>
              </w:rPr>
              <w:t xml:space="preserve">Indigenous </w:t>
            </w:r>
            <w:r w:rsidRPr="00A461F5">
              <w:rPr>
                <w:rFonts w:cstheme="minorHAnsi"/>
                <w:sz w:val="16"/>
                <w:szCs w:val="16"/>
              </w:rPr>
              <w:t>individuals?</w:t>
            </w:r>
          </w:p>
        </w:tc>
        <w:tc>
          <w:tcPr>
            <w:tcW w:w="922" w:type="dxa"/>
            <w:textDirection w:val="btLr"/>
          </w:tcPr>
          <w:p w14:paraId="1E2EBD15" w14:textId="77777777" w:rsidR="00181E01" w:rsidRPr="00A461F5" w:rsidRDefault="00181E01" w:rsidP="00C356FB">
            <w:pPr>
              <w:spacing w:line="276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Did everyone involved in the research have opportunities to learn from each other?</w:t>
            </w:r>
          </w:p>
        </w:tc>
      </w:tr>
      <w:tr w:rsidR="00181E01" w:rsidRPr="00A461F5" w14:paraId="07E73512" w14:textId="77777777" w:rsidTr="00C356FB">
        <w:tc>
          <w:tcPr>
            <w:tcW w:w="1598" w:type="dxa"/>
          </w:tcPr>
          <w:p w14:paraId="0249ABB7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Ameratunga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9)</w:t>
            </w:r>
          </w:p>
        </w:tc>
        <w:tc>
          <w:tcPr>
            <w:tcW w:w="652" w:type="dxa"/>
          </w:tcPr>
          <w:p w14:paraId="5F4D472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2AE779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A2E3C9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AD8105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DF7305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2F05906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381BEB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37E89F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8806D0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1E36F4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0D30A01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1D79FC5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6BD203E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72ECF7B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181E01" w:rsidRPr="00A461F5" w14:paraId="07C6BCCB" w14:textId="77777777" w:rsidTr="00C356FB">
        <w:tc>
          <w:tcPr>
            <w:tcW w:w="1598" w:type="dxa"/>
          </w:tcPr>
          <w:p w14:paraId="4BEB9914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Angelino et al (2020)</w:t>
            </w:r>
          </w:p>
        </w:tc>
        <w:tc>
          <w:tcPr>
            <w:tcW w:w="652" w:type="dxa"/>
          </w:tcPr>
          <w:p w14:paraId="285C6E2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CFBB35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F1C58F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D8DCA7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239DA6D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216CEB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004197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6850E64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029F371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31114C8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FB131A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4" w:type="dxa"/>
          </w:tcPr>
          <w:p w14:paraId="4BCAD25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3EF5665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6764240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181E01" w:rsidRPr="00A461F5" w14:paraId="5171479D" w14:textId="77777777" w:rsidTr="00C356FB">
        <w:tc>
          <w:tcPr>
            <w:tcW w:w="1598" w:type="dxa"/>
          </w:tcPr>
          <w:p w14:paraId="6E457D94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Auger (2019)</w:t>
            </w:r>
          </w:p>
        </w:tc>
        <w:tc>
          <w:tcPr>
            <w:tcW w:w="652" w:type="dxa"/>
          </w:tcPr>
          <w:p w14:paraId="7AEF7BB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06928E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D537D5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6FC2E6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38CD71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4D249DF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10CCFC4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2F7DB3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19A153C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5D18A74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15D542E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4" w:type="dxa"/>
          </w:tcPr>
          <w:p w14:paraId="31746D0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A87D94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28A8091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4BDA65EB" w14:textId="77777777" w:rsidTr="00C356FB">
        <w:tc>
          <w:tcPr>
            <w:tcW w:w="1598" w:type="dxa"/>
          </w:tcPr>
          <w:p w14:paraId="01D53BD7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Bell et al (2020)</w:t>
            </w:r>
          </w:p>
        </w:tc>
        <w:tc>
          <w:tcPr>
            <w:tcW w:w="652" w:type="dxa"/>
          </w:tcPr>
          <w:p w14:paraId="6C65467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44E7A7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1BCE93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74CCA5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7FB24C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38BEB07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684E50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3540E6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3ABA11E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0F4D045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18AC2D0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0488B4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1A14414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1618AE1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4D19A591" w14:textId="77777777" w:rsidTr="00C356FB">
        <w:tc>
          <w:tcPr>
            <w:tcW w:w="1598" w:type="dxa"/>
          </w:tcPr>
          <w:p w14:paraId="1484B480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Canuto et al (2018)</w:t>
            </w:r>
          </w:p>
        </w:tc>
        <w:tc>
          <w:tcPr>
            <w:tcW w:w="652" w:type="dxa"/>
          </w:tcPr>
          <w:p w14:paraId="420D5AF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567354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373E18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7FA0A24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07D951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CCE835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199108C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53" w:type="dxa"/>
          </w:tcPr>
          <w:p w14:paraId="6C0A9D6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6E461DF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12F9402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F1F493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E48F1D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7F73835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0D81F17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6A6D097B" w14:textId="77777777" w:rsidTr="00C356FB">
        <w:tc>
          <w:tcPr>
            <w:tcW w:w="1598" w:type="dxa"/>
          </w:tcPr>
          <w:p w14:paraId="6BF19A1E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Corosky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6)</w:t>
            </w:r>
          </w:p>
        </w:tc>
        <w:tc>
          <w:tcPr>
            <w:tcW w:w="652" w:type="dxa"/>
          </w:tcPr>
          <w:p w14:paraId="2EB2671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D28958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8FCFEC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4CC82FD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6DFAFA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3E6393F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D30E1F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75AB70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67" w:type="dxa"/>
          </w:tcPr>
          <w:p w14:paraId="5E2B39C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3B54DC7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19A922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1E5C29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46675F0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06B50AD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64CE1CE3" w14:textId="77777777" w:rsidTr="00C356FB">
        <w:tc>
          <w:tcPr>
            <w:tcW w:w="1598" w:type="dxa"/>
          </w:tcPr>
          <w:p w14:paraId="7411A2CD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Dickerson et al (2011)</w:t>
            </w:r>
          </w:p>
        </w:tc>
        <w:tc>
          <w:tcPr>
            <w:tcW w:w="652" w:type="dxa"/>
          </w:tcPr>
          <w:p w14:paraId="639F7A9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830122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736688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D5583D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4AEFBA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7F868B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FD61FC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48DF35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4BCB5C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512" w:type="dxa"/>
          </w:tcPr>
          <w:p w14:paraId="1696927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97D029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3BDA541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41D9F23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612F0B3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181E01" w:rsidRPr="00A461F5" w14:paraId="29896453" w14:textId="77777777" w:rsidTr="00C356FB">
        <w:tc>
          <w:tcPr>
            <w:tcW w:w="1598" w:type="dxa"/>
          </w:tcPr>
          <w:p w14:paraId="52371D7C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Dowsett et al (2019)</w:t>
            </w:r>
          </w:p>
        </w:tc>
        <w:tc>
          <w:tcPr>
            <w:tcW w:w="652" w:type="dxa"/>
          </w:tcPr>
          <w:p w14:paraId="277302E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2431E2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63E7930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460078D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B28C64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064B09B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7C0008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6BE209F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59A56CB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3A49CCC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C40DB2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1F238B1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319B756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33F3C2E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181E01" w:rsidRPr="00A461F5" w14:paraId="2281E100" w14:textId="77777777" w:rsidTr="00C356FB">
        <w:tc>
          <w:tcPr>
            <w:tcW w:w="1598" w:type="dxa"/>
          </w:tcPr>
          <w:p w14:paraId="16DA8B69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Etter et al (2019)</w:t>
            </w:r>
          </w:p>
        </w:tc>
        <w:tc>
          <w:tcPr>
            <w:tcW w:w="652" w:type="dxa"/>
          </w:tcPr>
          <w:p w14:paraId="59230B04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06A8A6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24D0F4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14FD98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F59F05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4866C6B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9E3789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1696CFB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32AC620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1A3A3EC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78718A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4C9BFF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6AD760B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63A74152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0A889379" w14:textId="77777777" w:rsidTr="00C356FB">
        <w:tc>
          <w:tcPr>
            <w:tcW w:w="1598" w:type="dxa"/>
          </w:tcPr>
          <w:p w14:paraId="6BA17A4A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Fraser et al (2021)</w:t>
            </w:r>
          </w:p>
        </w:tc>
        <w:tc>
          <w:tcPr>
            <w:tcW w:w="652" w:type="dxa"/>
          </w:tcPr>
          <w:p w14:paraId="2CDD590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2AE1E6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2CD1A86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0236D78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CF73AE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39B4FC5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84FE43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BF3E523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6AA2EBB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09CF8C8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A500E81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C4972C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8C54FA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248E84C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181E01" w:rsidRPr="00A461F5" w14:paraId="04139EA6" w14:textId="77777777" w:rsidTr="00C356FB">
        <w:tc>
          <w:tcPr>
            <w:tcW w:w="1598" w:type="dxa"/>
          </w:tcPr>
          <w:p w14:paraId="348E3FE1" w14:textId="77777777" w:rsidR="00181E01" w:rsidRPr="00A461F5" w:rsidRDefault="00181E01" w:rsidP="00C356F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Freedenthal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07)</w:t>
            </w:r>
          </w:p>
        </w:tc>
        <w:tc>
          <w:tcPr>
            <w:tcW w:w="652" w:type="dxa"/>
          </w:tcPr>
          <w:p w14:paraId="50357A0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E97FA0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75E8B19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10B014C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E3D717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5636A630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99275FA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52C4B8EF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5FF77CBE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34796FA6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1BCF8FD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9A8D8E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1D95EB57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1B721EC8" w14:textId="77777777" w:rsidR="00181E01" w:rsidRPr="00A461F5" w:rsidRDefault="00181E01" w:rsidP="00C356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1D05CFD0" w14:textId="77777777" w:rsidTr="00C356FB">
        <w:tc>
          <w:tcPr>
            <w:tcW w:w="1598" w:type="dxa"/>
          </w:tcPr>
          <w:p w14:paraId="2B42E9B5" w14:textId="79CF37C7" w:rsidR="00595199" w:rsidRPr="00A461F5" w:rsidRDefault="00595199" w:rsidP="0059519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40AA">
              <w:rPr>
                <w:rFonts w:cstheme="minorHAnsi"/>
                <w:color w:val="000000"/>
                <w:sz w:val="16"/>
                <w:szCs w:val="16"/>
              </w:rPr>
              <w:t>Garrett et al (2022)</w:t>
            </w:r>
          </w:p>
        </w:tc>
        <w:tc>
          <w:tcPr>
            <w:tcW w:w="652" w:type="dxa"/>
          </w:tcPr>
          <w:p w14:paraId="410C9F31" w14:textId="1D9BCD46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77" w:type="dxa"/>
          </w:tcPr>
          <w:p w14:paraId="1C43FDDC" w14:textId="7D1EB331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76E9957" w14:textId="1DCD6AEB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68FD9630" w14:textId="6C8B869F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377ABBE" w14:textId="3FB86604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01047EFB" w14:textId="202E82CB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4880654" w14:textId="335C6955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11677F44" w14:textId="7B41B592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A89FBE7" w14:textId="22DF9E1F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A91A4D9" w14:textId="77C1DD4E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06DE569" w14:textId="6353F591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0306B90D" w14:textId="27009BD0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33F5DB46" w14:textId="5D662FC3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79E9E512" w14:textId="34432455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63D6A0A0" w14:textId="77777777" w:rsidTr="00C356FB">
        <w:tc>
          <w:tcPr>
            <w:tcW w:w="1598" w:type="dxa"/>
          </w:tcPr>
          <w:p w14:paraId="7FB9FE6C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Greenstein et al (2016)</w:t>
            </w:r>
          </w:p>
        </w:tc>
        <w:tc>
          <w:tcPr>
            <w:tcW w:w="652" w:type="dxa"/>
          </w:tcPr>
          <w:p w14:paraId="1D62775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587F82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C46C91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329CDBD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6AB475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33DD765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212440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1C942A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67" w:type="dxa"/>
          </w:tcPr>
          <w:p w14:paraId="410F90C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D33244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7E0276E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3F994D7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773DD9A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1AD4769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25F28457" w14:textId="77777777" w:rsidTr="00C356FB">
        <w:tc>
          <w:tcPr>
            <w:tcW w:w="1598" w:type="dxa"/>
          </w:tcPr>
          <w:p w14:paraId="3BDCFA2F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Hendrickx et al (2020)</w:t>
            </w:r>
          </w:p>
        </w:tc>
        <w:tc>
          <w:tcPr>
            <w:tcW w:w="652" w:type="dxa"/>
          </w:tcPr>
          <w:p w14:paraId="2776B1A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F8AC9B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A69F84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E65AFF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E1CE5E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5ACD83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2EE7A4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1D61BF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2DFC67B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512" w:type="dxa"/>
          </w:tcPr>
          <w:p w14:paraId="4724ABA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4DA186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1DE644F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25F077A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152ACC7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F977FC" w:rsidRPr="00A461F5" w14:paraId="61367577" w14:textId="77777777" w:rsidTr="00C356FB">
        <w:tc>
          <w:tcPr>
            <w:tcW w:w="1598" w:type="dxa"/>
          </w:tcPr>
          <w:p w14:paraId="63391DDF" w14:textId="16D0E29F" w:rsidR="00F977FC" w:rsidRPr="00A461F5" w:rsidRDefault="00F977FC" w:rsidP="00F977F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FB6597">
              <w:rPr>
                <w:rFonts w:cstheme="minorHAnsi"/>
                <w:sz w:val="16"/>
                <w:szCs w:val="16"/>
              </w:rPr>
              <w:t>Hummel et al (2022)</w:t>
            </w:r>
          </w:p>
        </w:tc>
        <w:tc>
          <w:tcPr>
            <w:tcW w:w="652" w:type="dxa"/>
          </w:tcPr>
          <w:p w14:paraId="213BCDEE" w14:textId="6692A14F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E57D5BE" w14:textId="224352B4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AAF88ED" w14:textId="0BC898AA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1B24E110" w14:textId="299559FF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0DAEB0A" w14:textId="61AA53DE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1977E2BC" w14:textId="5E604962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74202C4" w14:textId="2EEC175C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A70E316" w14:textId="3248E756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67" w:type="dxa"/>
          </w:tcPr>
          <w:p w14:paraId="47C47A37" w14:textId="31DF8996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579164CC" w14:textId="67AE13EF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FD4D79F" w14:textId="1C3FACDD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2360F616" w14:textId="51D7697C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23" w:type="dxa"/>
          </w:tcPr>
          <w:p w14:paraId="59CD5F44" w14:textId="4FF693A9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36CC932A" w14:textId="418B9D86" w:rsidR="00F977FC" w:rsidRPr="00A461F5" w:rsidRDefault="00F977FC" w:rsidP="00F977F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0E4DB563" w14:textId="77777777" w:rsidTr="00C356FB">
        <w:tc>
          <w:tcPr>
            <w:tcW w:w="1598" w:type="dxa"/>
          </w:tcPr>
          <w:p w14:paraId="63CBBD4B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Hutt-MacLeod et al (2019)</w:t>
            </w:r>
          </w:p>
        </w:tc>
        <w:tc>
          <w:tcPr>
            <w:tcW w:w="652" w:type="dxa"/>
          </w:tcPr>
          <w:p w14:paraId="1A29CF3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0FF838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5662A0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B6874F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15CEB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4BD7C4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455FD3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1E135F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57E0747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58DFC48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1B825E3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364ECD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01DE1EC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414EFD0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6D8D9BBE" w14:textId="77777777" w:rsidTr="00C356FB">
        <w:tc>
          <w:tcPr>
            <w:tcW w:w="1598" w:type="dxa"/>
          </w:tcPr>
          <w:p w14:paraId="56345827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Johnston et al (2015)</w:t>
            </w:r>
          </w:p>
        </w:tc>
        <w:tc>
          <w:tcPr>
            <w:tcW w:w="652" w:type="dxa"/>
          </w:tcPr>
          <w:p w14:paraId="3126AB0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37D1E9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620B4CE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6692807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D57AF8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47F4798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8E7C49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E6E327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2493F0D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A8BB64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CDDC9B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23915E1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1AD3203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3088075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125249DD" w14:textId="77777777" w:rsidTr="00C356FB">
        <w:tc>
          <w:tcPr>
            <w:tcW w:w="1598" w:type="dxa"/>
          </w:tcPr>
          <w:p w14:paraId="6C9CC8BF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Kalucy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9)</w:t>
            </w:r>
          </w:p>
        </w:tc>
        <w:tc>
          <w:tcPr>
            <w:tcW w:w="652" w:type="dxa"/>
          </w:tcPr>
          <w:p w14:paraId="55CE49F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5F9397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51E59C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86809E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A51BDF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5CF2542C" w14:textId="77777777" w:rsidR="00595199" w:rsidRPr="00A461F5" w:rsidRDefault="00595199" w:rsidP="005951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5793FDD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53" w:type="dxa"/>
          </w:tcPr>
          <w:p w14:paraId="637E03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745898D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05EC666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921E98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0508543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2B93344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49490BB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6F579A2E" w14:textId="77777777" w:rsidTr="00C356FB">
        <w:tc>
          <w:tcPr>
            <w:tcW w:w="1598" w:type="dxa"/>
          </w:tcPr>
          <w:p w14:paraId="79E85E7A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Kurtin et al (2009)</w:t>
            </w:r>
          </w:p>
        </w:tc>
        <w:tc>
          <w:tcPr>
            <w:tcW w:w="652" w:type="dxa"/>
          </w:tcPr>
          <w:p w14:paraId="627D5B3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E203DC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5EF6A2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3CC8A9C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926B71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5D4B1891" w14:textId="77777777" w:rsidR="00595199" w:rsidRPr="00A461F5" w:rsidRDefault="00595199" w:rsidP="005951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4FA4E7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1A0F24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067AD5A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3163FF7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44BC20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496086C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171F452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25ACC03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29443718" w14:textId="77777777" w:rsidTr="00C356FB">
        <w:tc>
          <w:tcPr>
            <w:tcW w:w="1598" w:type="dxa"/>
          </w:tcPr>
          <w:p w14:paraId="0EC2D57E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Lau et al (2012)</w:t>
            </w:r>
          </w:p>
        </w:tc>
        <w:tc>
          <w:tcPr>
            <w:tcW w:w="652" w:type="dxa"/>
          </w:tcPr>
          <w:p w14:paraId="6385032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0D630A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4164A5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562DEDB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B05D7E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6A391E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C4E1D3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4BC39B8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2A31532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14F7D8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Y</w:t>
            </w:r>
          </w:p>
        </w:tc>
        <w:tc>
          <w:tcPr>
            <w:tcW w:w="994" w:type="dxa"/>
          </w:tcPr>
          <w:p w14:paraId="218F314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0D635CF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37F1811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46F111C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0E5DA0B7" w14:textId="77777777" w:rsidTr="00C356FB">
        <w:tc>
          <w:tcPr>
            <w:tcW w:w="1598" w:type="dxa"/>
          </w:tcPr>
          <w:p w14:paraId="39025CD9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Lawton et al (2016)</w:t>
            </w:r>
          </w:p>
        </w:tc>
        <w:tc>
          <w:tcPr>
            <w:tcW w:w="652" w:type="dxa"/>
          </w:tcPr>
          <w:p w14:paraId="2AB0D57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CF9E78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A343A2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0A8AE2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22E1E4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5E4B88C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12CAA94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03CD267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70489D7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2CCE6F1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0689C06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DA79FA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2A4171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7C16B65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193A3BA0" w14:textId="77777777" w:rsidTr="00C356FB">
        <w:tc>
          <w:tcPr>
            <w:tcW w:w="1598" w:type="dxa"/>
          </w:tcPr>
          <w:p w14:paraId="38EB4B0C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Makowharemahihi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652" w:type="dxa"/>
          </w:tcPr>
          <w:p w14:paraId="35AAD88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641DD0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7CA416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53B9B5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AC2C4F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D0B6E0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3A89002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4D68F9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264F3DA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48FD8A3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1ACF3B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230E9E1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02D4377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2261B3C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4821C5F4" w14:textId="77777777" w:rsidTr="00C356FB">
        <w:tc>
          <w:tcPr>
            <w:tcW w:w="1598" w:type="dxa"/>
          </w:tcPr>
          <w:p w14:paraId="6A0E364D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artel et al (2020)</w:t>
            </w:r>
          </w:p>
        </w:tc>
        <w:tc>
          <w:tcPr>
            <w:tcW w:w="652" w:type="dxa"/>
          </w:tcPr>
          <w:p w14:paraId="3E46054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F44944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4F9902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51C2DF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51D2C7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B40684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0ECBCA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450E960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5B9D92E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512" w:type="dxa"/>
          </w:tcPr>
          <w:p w14:paraId="4718BED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1B5F318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DFBCA9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2F9774F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60701D5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6BCF6FFC" w14:textId="77777777" w:rsidTr="00C356FB">
        <w:tc>
          <w:tcPr>
            <w:tcW w:w="1598" w:type="dxa"/>
          </w:tcPr>
          <w:p w14:paraId="52B40272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cClintock et al (2013)</w:t>
            </w:r>
          </w:p>
        </w:tc>
        <w:tc>
          <w:tcPr>
            <w:tcW w:w="652" w:type="dxa"/>
          </w:tcPr>
          <w:p w14:paraId="5ECEC35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D28474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D435FD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CC1586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06A682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5D2B559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6280955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79EE2FF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1B36FF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1BDA86E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977478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4" w:type="dxa"/>
          </w:tcPr>
          <w:p w14:paraId="5FFF010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4D7F36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7BA108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7C778FA7" w14:textId="77777777" w:rsidTr="00C356FB">
        <w:tc>
          <w:tcPr>
            <w:tcW w:w="1598" w:type="dxa"/>
          </w:tcPr>
          <w:p w14:paraId="100808F7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cClintock et al (2016)</w:t>
            </w:r>
          </w:p>
        </w:tc>
        <w:tc>
          <w:tcPr>
            <w:tcW w:w="652" w:type="dxa"/>
          </w:tcPr>
          <w:p w14:paraId="1F4CAD4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BA0ED9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47C871E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6FC7A5C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92EC55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255678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172A15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5A3FF5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6F876EB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39AE5E1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15C271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77557B6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256CA9B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54B69B7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3CD204FB" w14:textId="77777777" w:rsidTr="00C356FB">
        <w:tc>
          <w:tcPr>
            <w:tcW w:w="1598" w:type="dxa"/>
          </w:tcPr>
          <w:p w14:paraId="11CEEEEF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ooney-Somers et al (2009)</w:t>
            </w:r>
          </w:p>
        </w:tc>
        <w:tc>
          <w:tcPr>
            <w:tcW w:w="652" w:type="dxa"/>
          </w:tcPr>
          <w:p w14:paraId="4AB104A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040BDBC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5FC013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3FC8831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0A59BB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2F7A4B6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1AA9F1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53" w:type="dxa"/>
          </w:tcPr>
          <w:p w14:paraId="09A5B01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346206F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2FB194E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AA9229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5A0C87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1436877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0AF6E59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72ED6B36" w14:textId="77777777" w:rsidTr="00C356FB">
        <w:tc>
          <w:tcPr>
            <w:tcW w:w="1598" w:type="dxa"/>
          </w:tcPr>
          <w:p w14:paraId="6015DD16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Mooney-Somers et al (2009)</w:t>
            </w:r>
          </w:p>
        </w:tc>
        <w:tc>
          <w:tcPr>
            <w:tcW w:w="652" w:type="dxa"/>
          </w:tcPr>
          <w:p w14:paraId="41CF6EE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4DDE92E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EB73D0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06AC1DF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406550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51F91EF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D26151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1903FD0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67" w:type="dxa"/>
          </w:tcPr>
          <w:p w14:paraId="490DED8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365EFA1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74AC085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06C9956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7E7469B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5307F27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2CB870AD" w14:textId="77777777" w:rsidTr="00C356FB">
        <w:tc>
          <w:tcPr>
            <w:tcW w:w="1598" w:type="dxa"/>
          </w:tcPr>
          <w:p w14:paraId="1936E85C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Reibel et al (2015)</w:t>
            </w:r>
          </w:p>
        </w:tc>
        <w:tc>
          <w:tcPr>
            <w:tcW w:w="652" w:type="dxa"/>
          </w:tcPr>
          <w:p w14:paraId="6A7CE11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3D34C9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C2E7A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E18905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F65EB3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23FD6AC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BF55CC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1EF5495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30C2D0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45295BB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EB1197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4B2B69E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B89FA0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5749290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24508655" w14:textId="77777777" w:rsidTr="00C356FB">
        <w:tc>
          <w:tcPr>
            <w:tcW w:w="1598" w:type="dxa"/>
          </w:tcPr>
          <w:p w14:paraId="3AC762FB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Robards et al (2019)</w:t>
            </w:r>
          </w:p>
        </w:tc>
        <w:tc>
          <w:tcPr>
            <w:tcW w:w="652" w:type="dxa"/>
          </w:tcPr>
          <w:p w14:paraId="0E2D11A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209E3D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075A7B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3CAFC26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DC2396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5F21AC2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9D6AF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C16F4E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07BEE98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211100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23A069F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C0DA32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123A31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5D83CCB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AF016A" w:rsidRPr="00A461F5" w14:paraId="2E593D08" w14:textId="77777777" w:rsidTr="00C356FB">
        <w:tc>
          <w:tcPr>
            <w:tcW w:w="1598" w:type="dxa"/>
          </w:tcPr>
          <w:p w14:paraId="2A234B78" w14:textId="7A712D06" w:rsidR="00AF016A" w:rsidRPr="00A461F5" w:rsidRDefault="00AF016A" w:rsidP="00AF016A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ose et al (2021)</w:t>
            </w:r>
          </w:p>
        </w:tc>
        <w:tc>
          <w:tcPr>
            <w:tcW w:w="652" w:type="dxa"/>
          </w:tcPr>
          <w:p w14:paraId="271308BF" w14:textId="62D9380A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0434C2C" w14:textId="4247B106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0CE0415" w14:textId="535F0167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A7F7A24" w14:textId="7EC5BE88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577D68C1" w14:textId="032B59C0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01289E5E" w14:textId="311ED56C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0E501EFE" w14:textId="06EE4C55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2C1BB82" w14:textId="7EF316EB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D434946" w14:textId="4EC31E7F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95ED8DC" w14:textId="2E75C1FC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36B24A96" w14:textId="769F9DD6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70E42E16" w14:textId="64770AE8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7CC8FAC6" w14:textId="45EA6356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454976A4" w14:textId="4BF1BA26" w:rsidR="00AF016A" w:rsidRPr="00A461F5" w:rsidRDefault="00AF016A" w:rsidP="00AF016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15AC1DCC" w14:textId="77777777" w:rsidTr="00C356FB">
        <w:tc>
          <w:tcPr>
            <w:tcW w:w="1598" w:type="dxa"/>
          </w:tcPr>
          <w:p w14:paraId="403E3129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Sabbioni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8)</w:t>
            </w:r>
          </w:p>
        </w:tc>
        <w:tc>
          <w:tcPr>
            <w:tcW w:w="652" w:type="dxa"/>
          </w:tcPr>
          <w:p w14:paraId="2CF0DA4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EF263E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3EE8E4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11D4DD9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2E467CC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612D55E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3454B9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470F2E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6C23AA6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2F4E63B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6D53C22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414B991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0C3C382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7D43309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66A41408" w14:textId="77777777" w:rsidTr="00C356FB">
        <w:tc>
          <w:tcPr>
            <w:tcW w:w="1598" w:type="dxa"/>
          </w:tcPr>
          <w:p w14:paraId="06FFE837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1F5">
              <w:rPr>
                <w:rFonts w:cstheme="minorHAnsi"/>
                <w:color w:val="000000"/>
                <w:sz w:val="16"/>
                <w:szCs w:val="16"/>
              </w:rPr>
              <w:t>Saftner</w:t>
            </w:r>
            <w:proofErr w:type="spellEnd"/>
            <w:r w:rsidRPr="00A461F5">
              <w:rPr>
                <w:rFonts w:cstheme="minorHAns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652" w:type="dxa"/>
          </w:tcPr>
          <w:p w14:paraId="227C35F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22DF54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082699E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BEA095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6C75BFD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7C4EC9B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59D6D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37E1F9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088DB8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3FE5EA6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725F24F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71B3CD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7AF963F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4C7CB12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12A431C8" w14:textId="77777777" w:rsidTr="00C356FB">
        <w:tc>
          <w:tcPr>
            <w:tcW w:w="1598" w:type="dxa"/>
          </w:tcPr>
          <w:p w14:paraId="3FA156F7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alvador et al (2016)</w:t>
            </w:r>
          </w:p>
        </w:tc>
        <w:tc>
          <w:tcPr>
            <w:tcW w:w="652" w:type="dxa"/>
          </w:tcPr>
          <w:p w14:paraId="2B92165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E6F4AC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E94082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009E74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6F9AB1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032467B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6ABDC5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A31163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382D6EF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2066AF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0B428E4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1358052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32CA126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0D3057C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64F90C50" w14:textId="77777777" w:rsidTr="00C356FB">
        <w:tc>
          <w:tcPr>
            <w:tcW w:w="1598" w:type="dxa"/>
          </w:tcPr>
          <w:p w14:paraId="401679E2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anthanam et al (2006)</w:t>
            </w:r>
          </w:p>
        </w:tc>
        <w:tc>
          <w:tcPr>
            <w:tcW w:w="652" w:type="dxa"/>
          </w:tcPr>
          <w:p w14:paraId="394E9DB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1805E57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35414B4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24F24B2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E39AE8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5E9FE1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CC65C7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60D77CA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45D6111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059C9C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F9F139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24BF4D1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9FD3EE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6362EBB3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6FD78937" w14:textId="77777777" w:rsidTr="00C356FB">
        <w:tc>
          <w:tcPr>
            <w:tcW w:w="1598" w:type="dxa"/>
          </w:tcPr>
          <w:p w14:paraId="415A548B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chultz et al (2019)</w:t>
            </w:r>
          </w:p>
        </w:tc>
        <w:tc>
          <w:tcPr>
            <w:tcW w:w="652" w:type="dxa"/>
          </w:tcPr>
          <w:p w14:paraId="416A3F8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2413C82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25F25D2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5DEC8AF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69C11D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3C65B62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509EDD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08F5BAE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5610F8E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512" w:type="dxa"/>
          </w:tcPr>
          <w:p w14:paraId="642A8C5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F56C33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4" w:type="dxa"/>
          </w:tcPr>
          <w:p w14:paraId="4E8B039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4616B5E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704DB2F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12912B13" w14:textId="77777777" w:rsidTr="00C356FB">
        <w:tc>
          <w:tcPr>
            <w:tcW w:w="1598" w:type="dxa"/>
          </w:tcPr>
          <w:p w14:paraId="3AB7FAF1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Stewart et al (2013)</w:t>
            </w:r>
          </w:p>
        </w:tc>
        <w:tc>
          <w:tcPr>
            <w:tcW w:w="652" w:type="dxa"/>
          </w:tcPr>
          <w:p w14:paraId="3F22C20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337B1FA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7AF71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296696A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5FAF832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6B4839C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4CDC63E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53" w:type="dxa"/>
          </w:tcPr>
          <w:p w14:paraId="3DF05C3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7" w:type="dxa"/>
          </w:tcPr>
          <w:p w14:paraId="490EB400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512" w:type="dxa"/>
          </w:tcPr>
          <w:p w14:paraId="541C2DC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8160E7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6135511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55745D6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6C304342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2633" w:rsidRPr="00A461F5" w14:paraId="478C48EF" w14:textId="77777777" w:rsidTr="00C356FB">
        <w:tc>
          <w:tcPr>
            <w:tcW w:w="1598" w:type="dxa"/>
          </w:tcPr>
          <w:p w14:paraId="662E2130" w14:textId="430CDC5D" w:rsidR="00592633" w:rsidRPr="00A461F5" w:rsidRDefault="00592633" w:rsidP="00592633">
            <w:pPr>
              <w:rPr>
                <w:rFonts w:cstheme="minorHAnsi"/>
                <w:sz w:val="16"/>
                <w:szCs w:val="16"/>
              </w:rPr>
            </w:pPr>
            <w:r w:rsidRPr="0006244F">
              <w:rPr>
                <w:rFonts w:cstheme="minorHAnsi"/>
                <w:sz w:val="16"/>
                <w:szCs w:val="16"/>
              </w:rPr>
              <w:t>Warwick</w:t>
            </w:r>
            <w:r>
              <w:rPr>
                <w:rFonts w:cstheme="minorHAnsi"/>
                <w:sz w:val="16"/>
                <w:szCs w:val="16"/>
              </w:rPr>
              <w:t xml:space="preserve"> et al (2019)</w:t>
            </w:r>
          </w:p>
        </w:tc>
        <w:tc>
          <w:tcPr>
            <w:tcW w:w="652" w:type="dxa"/>
          </w:tcPr>
          <w:p w14:paraId="12BC0B80" w14:textId="346B961C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311F7E7" w14:textId="76A5391F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736040EA" w14:textId="3A38C8F1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4EA755B5" w14:textId="19EF3AF6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048FCE9C" w14:textId="19B358F1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1BF5DF96" w14:textId="7C9FD4C9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428F37B6" w14:textId="620B1987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0B592021" w14:textId="363C07E6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753251C0" w14:textId="1EF85360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267722B2" w14:textId="10F063C5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437AC887" w14:textId="616ABF43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86BAFEB" w14:textId="251B00DE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3648B226" w14:textId="61FDD04F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1DE7253D" w14:textId="2198AE38" w:rsidR="00592633" w:rsidRPr="00A461F5" w:rsidRDefault="00592633" w:rsidP="005926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010A3" w:rsidRPr="00A461F5" w14:paraId="258DD9D7" w14:textId="77777777" w:rsidTr="00C356FB">
        <w:tc>
          <w:tcPr>
            <w:tcW w:w="1598" w:type="dxa"/>
          </w:tcPr>
          <w:p w14:paraId="109443E5" w14:textId="0B09E588" w:rsidR="005010A3" w:rsidRPr="0006244F" w:rsidRDefault="005010A3" w:rsidP="005010A3">
            <w:pPr>
              <w:rPr>
                <w:rFonts w:cstheme="minorHAnsi"/>
                <w:sz w:val="16"/>
                <w:szCs w:val="16"/>
              </w:rPr>
            </w:pPr>
            <w:r w:rsidRPr="0006244F">
              <w:rPr>
                <w:rFonts w:cstheme="minorHAnsi"/>
                <w:sz w:val="16"/>
                <w:szCs w:val="16"/>
              </w:rPr>
              <w:t>Warwick</w:t>
            </w:r>
            <w:r>
              <w:rPr>
                <w:rFonts w:cstheme="minorHAnsi"/>
                <w:sz w:val="16"/>
                <w:szCs w:val="16"/>
              </w:rPr>
              <w:t xml:space="preserve"> et al (2021)</w:t>
            </w:r>
          </w:p>
        </w:tc>
        <w:tc>
          <w:tcPr>
            <w:tcW w:w="652" w:type="dxa"/>
          </w:tcPr>
          <w:p w14:paraId="22FD7299" w14:textId="15B741B0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70221937" w14:textId="325FC804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672E57AD" w14:textId="1F891B72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77E67C0F" w14:textId="69EE9DA8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689" w:type="dxa"/>
          </w:tcPr>
          <w:p w14:paraId="60324116" w14:textId="02232D8C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02F7C9BB" w14:textId="1A96FC79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702AB26" w14:textId="2D6072AC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C6CD50E" w14:textId="681BEA41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36365B6B" w14:textId="11F69B2E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5E5DEFD6" w14:textId="3CABE5D7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4C6C805" w14:textId="299D3070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68F45B81" w14:textId="0E580F88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01674F17" w14:textId="63589BE3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2" w:type="dxa"/>
          </w:tcPr>
          <w:p w14:paraId="7351D60E" w14:textId="5961383E" w:rsidR="005010A3" w:rsidRDefault="005010A3" w:rsidP="005010A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595199" w:rsidRPr="00A461F5" w14:paraId="7BF806F4" w14:textId="77777777" w:rsidTr="00C356FB">
        <w:tc>
          <w:tcPr>
            <w:tcW w:w="1598" w:type="dxa"/>
          </w:tcPr>
          <w:p w14:paraId="6BD6E65E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Westerman (2010)</w:t>
            </w:r>
          </w:p>
        </w:tc>
        <w:tc>
          <w:tcPr>
            <w:tcW w:w="652" w:type="dxa"/>
          </w:tcPr>
          <w:p w14:paraId="2E50936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4343FA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37B6E1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713C5D6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33D8E0F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223BFAF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21894C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34105A1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725D801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12" w:type="dxa"/>
          </w:tcPr>
          <w:p w14:paraId="0808F59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5AC24A8A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6AB2822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923" w:type="dxa"/>
          </w:tcPr>
          <w:p w14:paraId="5D38BD5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64C5310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7877054C" w14:textId="77777777" w:rsidTr="00C356FB">
        <w:tc>
          <w:tcPr>
            <w:tcW w:w="1598" w:type="dxa"/>
          </w:tcPr>
          <w:p w14:paraId="752FBE2A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Williamson et al (2010)</w:t>
            </w:r>
          </w:p>
        </w:tc>
        <w:tc>
          <w:tcPr>
            <w:tcW w:w="652" w:type="dxa"/>
          </w:tcPr>
          <w:p w14:paraId="439F577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52EAE34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81D97A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88" w:type="dxa"/>
          </w:tcPr>
          <w:p w14:paraId="424F7D0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7E7BE7C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18" w:type="dxa"/>
          </w:tcPr>
          <w:p w14:paraId="7276C72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1C22C1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2122F00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545F562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6878B13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79337AC5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46F9D811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23" w:type="dxa"/>
          </w:tcPr>
          <w:p w14:paraId="79E2F1C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1262EEF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595199" w:rsidRPr="00A461F5" w14:paraId="3406D7A9" w14:textId="77777777" w:rsidTr="00C356FB">
        <w:tc>
          <w:tcPr>
            <w:tcW w:w="1598" w:type="dxa"/>
          </w:tcPr>
          <w:p w14:paraId="091326F4" w14:textId="77777777" w:rsidR="00595199" w:rsidRPr="00A461F5" w:rsidRDefault="00595199" w:rsidP="00595199">
            <w:pPr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color w:val="000000"/>
                <w:sz w:val="16"/>
                <w:szCs w:val="16"/>
              </w:rPr>
              <w:t>Yi et al (2015)</w:t>
            </w:r>
          </w:p>
        </w:tc>
        <w:tc>
          <w:tcPr>
            <w:tcW w:w="652" w:type="dxa"/>
          </w:tcPr>
          <w:p w14:paraId="3ECA194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77" w:type="dxa"/>
          </w:tcPr>
          <w:p w14:paraId="6A39CE2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6A6A1EF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14:paraId="019F19A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4FA7EE9D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118" w:type="dxa"/>
          </w:tcPr>
          <w:p w14:paraId="7879D9CB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75A54777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53" w:type="dxa"/>
          </w:tcPr>
          <w:p w14:paraId="60B390D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7" w:type="dxa"/>
          </w:tcPr>
          <w:p w14:paraId="63C8AEF8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24ED4DA4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994" w:type="dxa"/>
          </w:tcPr>
          <w:p w14:paraId="3EC8557C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4" w:type="dxa"/>
          </w:tcPr>
          <w:p w14:paraId="268445C6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3" w:type="dxa"/>
          </w:tcPr>
          <w:p w14:paraId="3B757A99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2" w:type="dxa"/>
          </w:tcPr>
          <w:p w14:paraId="24ED05DE" w14:textId="77777777" w:rsidR="00595199" w:rsidRPr="00A461F5" w:rsidRDefault="00595199" w:rsidP="0059519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1F5">
              <w:rPr>
                <w:rFonts w:cstheme="minorHAnsi"/>
                <w:sz w:val="16"/>
                <w:szCs w:val="16"/>
              </w:rPr>
              <w:t>N</w:t>
            </w:r>
          </w:p>
        </w:tc>
      </w:tr>
    </w:tbl>
    <w:p w14:paraId="24027688" w14:textId="77777777" w:rsidR="00181E01" w:rsidRDefault="00794E1F" w:rsidP="00181E01">
      <w:pPr>
        <w:pStyle w:val="BodyA"/>
        <w:spacing w:before="120" w:after="120" w:line="360" w:lineRule="auto"/>
        <w:jc w:val="both"/>
        <w:rPr>
          <w:rFonts w:cstheme="minorHAnsi"/>
          <w:sz w:val="16"/>
          <w:szCs w:val="16"/>
        </w:rPr>
      </w:pPr>
      <w:r w:rsidRPr="00794E1F">
        <w:rPr>
          <w:rFonts w:cstheme="minorHAnsi"/>
          <w:sz w:val="16"/>
          <w:szCs w:val="16"/>
        </w:rPr>
        <w:t>Key: Y: Yes; P: Partial; U: Unclear; N: N</w:t>
      </w:r>
    </w:p>
    <w:p w14:paraId="02AFFD53" w14:textId="77777777" w:rsidR="00D276B6" w:rsidRDefault="00D276B6" w:rsidP="00181E01">
      <w:pPr>
        <w:pStyle w:val="BodyA"/>
        <w:spacing w:before="120" w:after="120" w:line="360" w:lineRule="auto"/>
        <w:jc w:val="both"/>
        <w:rPr>
          <w:rFonts w:cstheme="minorHAnsi"/>
          <w:sz w:val="16"/>
          <w:szCs w:val="16"/>
        </w:rPr>
      </w:pPr>
    </w:p>
    <w:p w14:paraId="32AFBC0C" w14:textId="0DC76D50" w:rsidR="00560F04" w:rsidRPr="00A461F5" w:rsidRDefault="00382E06" w:rsidP="00382E06">
      <w:pPr>
        <w:pStyle w:val="Heading2"/>
        <w:rPr>
          <w:rFonts w:asciiTheme="minorHAnsi" w:hAnsiTheme="minorHAnsi" w:cstheme="minorHAnsi"/>
        </w:rPr>
      </w:pPr>
      <w:r w:rsidRPr="00A461F5">
        <w:rPr>
          <w:rFonts w:asciiTheme="minorHAnsi" w:hAnsiTheme="minorHAnsi" w:cstheme="minorHAnsi"/>
        </w:rPr>
        <w:t xml:space="preserve"> </w:t>
      </w:r>
    </w:p>
    <w:p w14:paraId="68AA8755" w14:textId="76BDCE1E" w:rsidR="00382E06" w:rsidRPr="00A461F5" w:rsidRDefault="00A960DC" w:rsidP="00382E06">
      <w:pPr>
        <w:rPr>
          <w:rFonts w:cstheme="minorHAnsi"/>
          <w:sz w:val="20"/>
          <w:szCs w:val="20"/>
        </w:rPr>
      </w:pPr>
      <w:r w:rsidRPr="00A461F5">
        <w:rPr>
          <w:rFonts w:cstheme="minorHAnsi"/>
          <w:noProof/>
          <w:sz w:val="20"/>
          <w:szCs w:val="20"/>
          <w:u w:color="000000"/>
          <w:bdr w:val="nil"/>
        </w:rPr>
        <w:fldChar w:fldCharType="begin"/>
      </w:r>
      <w:r w:rsidRPr="00A461F5">
        <w:rPr>
          <w:rFonts w:cstheme="minorHAnsi"/>
          <w:sz w:val="20"/>
          <w:szCs w:val="20"/>
        </w:rPr>
        <w:instrText xml:space="preserve"> ADDIN EN.REFLIST </w:instrText>
      </w:r>
      <w:r w:rsidRPr="00A461F5">
        <w:rPr>
          <w:rFonts w:cstheme="minorHAnsi"/>
          <w:noProof/>
          <w:sz w:val="20"/>
          <w:szCs w:val="20"/>
          <w:u w:color="000000"/>
          <w:bdr w:val="nil"/>
        </w:rPr>
        <w:fldChar w:fldCharType="end"/>
      </w:r>
    </w:p>
    <w:sectPr w:rsidR="00382E06" w:rsidRPr="00A461F5" w:rsidSect="009C1C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AE5B9" w14:textId="77777777" w:rsidR="00560262" w:rsidRDefault="00560262" w:rsidP="00793F8E">
      <w:pPr>
        <w:spacing w:after="0" w:line="240" w:lineRule="auto"/>
      </w:pPr>
      <w:r>
        <w:separator/>
      </w:r>
    </w:p>
  </w:endnote>
  <w:endnote w:type="continuationSeparator" w:id="0">
    <w:p w14:paraId="2C0E6847" w14:textId="77777777" w:rsidR="00560262" w:rsidRDefault="00560262" w:rsidP="0079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6B9754" w14:textId="77777777" w:rsidR="00816206" w:rsidRDefault="008162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761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621D2" w14:textId="230A155F" w:rsidR="00CB1C3B" w:rsidRDefault="00CB1C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7E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E18604E" w14:textId="77777777" w:rsidR="00CB1C3B" w:rsidRDefault="00CB1C3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D39AA" w14:textId="77777777" w:rsidR="00816206" w:rsidRDefault="00816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87520" w14:textId="77777777" w:rsidR="00560262" w:rsidRDefault="00560262" w:rsidP="00793F8E">
      <w:pPr>
        <w:spacing w:after="0" w:line="240" w:lineRule="auto"/>
      </w:pPr>
      <w:r>
        <w:separator/>
      </w:r>
    </w:p>
  </w:footnote>
  <w:footnote w:type="continuationSeparator" w:id="0">
    <w:p w14:paraId="48C5A5B7" w14:textId="77777777" w:rsidR="00560262" w:rsidRDefault="00560262" w:rsidP="00793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8BD6A" w14:textId="77777777" w:rsidR="00816206" w:rsidRDefault="008162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39AB4" w14:textId="77777777" w:rsidR="00816206" w:rsidRDefault="0081620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36002" w14:textId="77777777" w:rsidR="00816206" w:rsidRDefault="008162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5406"/>
    <w:multiLevelType w:val="hybridMultilevel"/>
    <w:tmpl w:val="413C26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851C58"/>
    <w:multiLevelType w:val="hybridMultilevel"/>
    <w:tmpl w:val="7218908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A9031D"/>
    <w:multiLevelType w:val="hybridMultilevel"/>
    <w:tmpl w:val="7F56A7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B10D93"/>
    <w:multiLevelType w:val="hybridMultilevel"/>
    <w:tmpl w:val="D2B64E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B634D8"/>
    <w:multiLevelType w:val="hybridMultilevel"/>
    <w:tmpl w:val="984C2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C5237E"/>
    <w:multiLevelType w:val="hybridMultilevel"/>
    <w:tmpl w:val="8CE00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A24607"/>
    <w:multiLevelType w:val="hybridMultilevel"/>
    <w:tmpl w:val="207CC0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DE5636"/>
    <w:multiLevelType w:val="hybridMultilevel"/>
    <w:tmpl w:val="682AA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645BE5"/>
    <w:multiLevelType w:val="hybridMultilevel"/>
    <w:tmpl w:val="DD4425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776274"/>
    <w:multiLevelType w:val="hybridMultilevel"/>
    <w:tmpl w:val="53460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820FC3"/>
    <w:multiLevelType w:val="hybridMultilevel"/>
    <w:tmpl w:val="87809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FE1AE1"/>
    <w:multiLevelType w:val="hybridMultilevel"/>
    <w:tmpl w:val="9A288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88607F5"/>
    <w:multiLevelType w:val="hybridMultilevel"/>
    <w:tmpl w:val="F65844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A3600A"/>
    <w:multiLevelType w:val="hybridMultilevel"/>
    <w:tmpl w:val="7512C9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6E4146"/>
    <w:multiLevelType w:val="hybridMultilevel"/>
    <w:tmpl w:val="3C7A8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09066E5"/>
    <w:multiLevelType w:val="hybridMultilevel"/>
    <w:tmpl w:val="DA2A4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936990"/>
    <w:multiLevelType w:val="hybridMultilevel"/>
    <w:tmpl w:val="BCA8FE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833F5B"/>
    <w:multiLevelType w:val="hybridMultilevel"/>
    <w:tmpl w:val="FB2ED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5B30D78"/>
    <w:multiLevelType w:val="hybridMultilevel"/>
    <w:tmpl w:val="D6229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9E74EE9"/>
    <w:multiLevelType w:val="hybridMultilevel"/>
    <w:tmpl w:val="B77453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626FA8"/>
    <w:multiLevelType w:val="hybridMultilevel"/>
    <w:tmpl w:val="3FBA2A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0110C4"/>
    <w:multiLevelType w:val="hybridMultilevel"/>
    <w:tmpl w:val="1A64AE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F191669"/>
    <w:multiLevelType w:val="hybridMultilevel"/>
    <w:tmpl w:val="C17C48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0060B9A"/>
    <w:multiLevelType w:val="hybridMultilevel"/>
    <w:tmpl w:val="CD9C9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266311E"/>
    <w:multiLevelType w:val="hybridMultilevel"/>
    <w:tmpl w:val="3D402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8B705EA"/>
    <w:multiLevelType w:val="hybridMultilevel"/>
    <w:tmpl w:val="3EF4AB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FB2D9C"/>
    <w:multiLevelType w:val="hybridMultilevel"/>
    <w:tmpl w:val="54B29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5A14CD"/>
    <w:multiLevelType w:val="hybridMultilevel"/>
    <w:tmpl w:val="1D42EB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AF966C5"/>
    <w:multiLevelType w:val="hybridMultilevel"/>
    <w:tmpl w:val="8EFE1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F16E98"/>
    <w:multiLevelType w:val="hybridMultilevel"/>
    <w:tmpl w:val="FD8215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D10E26"/>
    <w:multiLevelType w:val="hybridMultilevel"/>
    <w:tmpl w:val="BA200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861F17"/>
    <w:multiLevelType w:val="hybridMultilevel"/>
    <w:tmpl w:val="27705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FE01AB8"/>
    <w:multiLevelType w:val="hybridMultilevel"/>
    <w:tmpl w:val="8D36E5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92768E1"/>
    <w:multiLevelType w:val="hybridMultilevel"/>
    <w:tmpl w:val="FB688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675A83"/>
    <w:multiLevelType w:val="hybridMultilevel"/>
    <w:tmpl w:val="35AC9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8D0892"/>
    <w:multiLevelType w:val="hybridMultilevel"/>
    <w:tmpl w:val="5CD861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1E4644"/>
    <w:multiLevelType w:val="hybridMultilevel"/>
    <w:tmpl w:val="04244F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51159D9"/>
    <w:multiLevelType w:val="hybridMultilevel"/>
    <w:tmpl w:val="5F6C2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5B56FA8"/>
    <w:multiLevelType w:val="hybridMultilevel"/>
    <w:tmpl w:val="0AF24D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E4467B"/>
    <w:multiLevelType w:val="hybridMultilevel"/>
    <w:tmpl w:val="AADE83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F044D6"/>
    <w:multiLevelType w:val="hybridMultilevel"/>
    <w:tmpl w:val="5CE082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0"/>
  </w:num>
  <w:num w:numId="4">
    <w:abstractNumId w:val="38"/>
  </w:num>
  <w:num w:numId="5">
    <w:abstractNumId w:val="26"/>
  </w:num>
  <w:num w:numId="6">
    <w:abstractNumId w:val="6"/>
  </w:num>
  <w:num w:numId="7">
    <w:abstractNumId w:val="10"/>
  </w:num>
  <w:num w:numId="8">
    <w:abstractNumId w:val="29"/>
  </w:num>
  <w:num w:numId="9">
    <w:abstractNumId w:val="36"/>
  </w:num>
  <w:num w:numId="10">
    <w:abstractNumId w:val="31"/>
  </w:num>
  <w:num w:numId="11">
    <w:abstractNumId w:val="17"/>
  </w:num>
  <w:num w:numId="12">
    <w:abstractNumId w:val="21"/>
  </w:num>
  <w:num w:numId="13">
    <w:abstractNumId w:val="39"/>
  </w:num>
  <w:num w:numId="14">
    <w:abstractNumId w:val="18"/>
  </w:num>
  <w:num w:numId="15">
    <w:abstractNumId w:val="14"/>
  </w:num>
  <w:num w:numId="16">
    <w:abstractNumId w:val="27"/>
  </w:num>
  <w:num w:numId="17">
    <w:abstractNumId w:val="34"/>
  </w:num>
  <w:num w:numId="18">
    <w:abstractNumId w:val="8"/>
  </w:num>
  <w:num w:numId="19">
    <w:abstractNumId w:val="9"/>
  </w:num>
  <w:num w:numId="20">
    <w:abstractNumId w:val="32"/>
  </w:num>
  <w:num w:numId="21">
    <w:abstractNumId w:val="2"/>
  </w:num>
  <w:num w:numId="22">
    <w:abstractNumId w:val="5"/>
  </w:num>
  <w:num w:numId="23">
    <w:abstractNumId w:val="37"/>
  </w:num>
  <w:num w:numId="24">
    <w:abstractNumId w:val="12"/>
  </w:num>
  <w:num w:numId="25">
    <w:abstractNumId w:val="30"/>
  </w:num>
  <w:num w:numId="26">
    <w:abstractNumId w:val="22"/>
  </w:num>
  <w:num w:numId="27">
    <w:abstractNumId w:val="16"/>
  </w:num>
  <w:num w:numId="28">
    <w:abstractNumId w:val="28"/>
  </w:num>
  <w:num w:numId="29">
    <w:abstractNumId w:val="35"/>
  </w:num>
  <w:num w:numId="30">
    <w:abstractNumId w:val="20"/>
  </w:num>
  <w:num w:numId="31">
    <w:abstractNumId w:val="15"/>
  </w:num>
  <w:num w:numId="32">
    <w:abstractNumId w:val="23"/>
  </w:num>
  <w:num w:numId="33">
    <w:abstractNumId w:val="4"/>
  </w:num>
  <w:num w:numId="34">
    <w:abstractNumId w:val="19"/>
  </w:num>
  <w:num w:numId="35">
    <w:abstractNumId w:val="13"/>
  </w:num>
  <w:num w:numId="36">
    <w:abstractNumId w:val="33"/>
  </w:num>
  <w:num w:numId="37">
    <w:abstractNumId w:val="40"/>
  </w:num>
  <w:num w:numId="38">
    <w:abstractNumId w:val="3"/>
  </w:num>
  <w:num w:numId="39">
    <w:abstractNumId w:val="11"/>
  </w:num>
  <w:num w:numId="40">
    <w:abstractNumId w:val="1"/>
  </w:num>
  <w:num w:numId="4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9s20fn0zaerexzsmv2xrxzfaswwtp0rde&quot;&gt;PhD_EndNote-Library_Sept-21_V1&lt;record-ids&gt;&lt;item&gt;8&lt;/item&gt;&lt;item&gt;9&lt;/item&gt;&lt;item&gt;11&lt;/item&gt;&lt;item&gt;12&lt;/item&gt;&lt;item&gt;13&lt;/item&gt;&lt;item&gt;14&lt;/item&gt;&lt;item&gt;19&lt;/item&gt;&lt;item&gt;20&lt;/item&gt;&lt;item&gt;25&lt;/item&gt;&lt;item&gt;27&lt;/item&gt;&lt;item&gt;30&lt;/item&gt;&lt;item&gt;32&lt;/item&gt;&lt;item&gt;33&lt;/item&gt;&lt;item&gt;35&lt;/item&gt;&lt;item&gt;39&lt;/item&gt;&lt;item&gt;42&lt;/item&gt;&lt;item&gt;43&lt;/item&gt;&lt;/record-ids&gt;&lt;/item&gt;&lt;/Libraries&gt;"/>
  </w:docVars>
  <w:rsids>
    <w:rsidRoot w:val="00793F8E"/>
    <w:rsid w:val="0002262F"/>
    <w:rsid w:val="00097D18"/>
    <w:rsid w:val="00101C81"/>
    <w:rsid w:val="001372FF"/>
    <w:rsid w:val="00155882"/>
    <w:rsid w:val="0016475B"/>
    <w:rsid w:val="001767FF"/>
    <w:rsid w:val="00181E01"/>
    <w:rsid w:val="00195A14"/>
    <w:rsid w:val="001F1E98"/>
    <w:rsid w:val="00222BA0"/>
    <w:rsid w:val="0027586F"/>
    <w:rsid w:val="0037460B"/>
    <w:rsid w:val="00382E06"/>
    <w:rsid w:val="00391ACA"/>
    <w:rsid w:val="003B1C5E"/>
    <w:rsid w:val="003B47E8"/>
    <w:rsid w:val="004143B2"/>
    <w:rsid w:val="004159BC"/>
    <w:rsid w:val="00435A10"/>
    <w:rsid w:val="004878BA"/>
    <w:rsid w:val="005010A3"/>
    <w:rsid w:val="0055267A"/>
    <w:rsid w:val="00560262"/>
    <w:rsid w:val="00560F04"/>
    <w:rsid w:val="00592633"/>
    <w:rsid w:val="00595199"/>
    <w:rsid w:val="005B1265"/>
    <w:rsid w:val="006832EA"/>
    <w:rsid w:val="00695ED6"/>
    <w:rsid w:val="0069728C"/>
    <w:rsid w:val="006F3567"/>
    <w:rsid w:val="007404E4"/>
    <w:rsid w:val="00793F8E"/>
    <w:rsid w:val="00794E1F"/>
    <w:rsid w:val="007A55A7"/>
    <w:rsid w:val="007C576B"/>
    <w:rsid w:val="007E253B"/>
    <w:rsid w:val="00816206"/>
    <w:rsid w:val="008276F5"/>
    <w:rsid w:val="008B37B6"/>
    <w:rsid w:val="00943CDB"/>
    <w:rsid w:val="009662D9"/>
    <w:rsid w:val="00991CEA"/>
    <w:rsid w:val="009C1C61"/>
    <w:rsid w:val="00A02E8A"/>
    <w:rsid w:val="00A461F5"/>
    <w:rsid w:val="00A746CC"/>
    <w:rsid w:val="00A960DC"/>
    <w:rsid w:val="00AF016A"/>
    <w:rsid w:val="00B15D44"/>
    <w:rsid w:val="00BF4B8A"/>
    <w:rsid w:val="00C17D7B"/>
    <w:rsid w:val="00C41747"/>
    <w:rsid w:val="00CB1C3B"/>
    <w:rsid w:val="00D03B79"/>
    <w:rsid w:val="00D157D5"/>
    <w:rsid w:val="00D276B6"/>
    <w:rsid w:val="00DA065D"/>
    <w:rsid w:val="00DE7C5B"/>
    <w:rsid w:val="00E35581"/>
    <w:rsid w:val="00F3033A"/>
    <w:rsid w:val="00F977FC"/>
    <w:rsid w:val="00FB2FFF"/>
    <w:rsid w:val="00FD52CC"/>
    <w:rsid w:val="00FE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34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4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A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181E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AChar">
    <w:name w:val="Body A Char"/>
    <w:basedOn w:val="DefaultParagraphFont"/>
    <w:link w:val="BodyA"/>
    <w:rsid w:val="00181E01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81E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E0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1E01"/>
    <w:pPr>
      <w:spacing w:after="0"/>
      <w:jc w:val="center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EndNoteBibliographyTitleChar">
    <w:name w:val="EndNote Bibliography Title Char"/>
    <w:basedOn w:val="BodyAChar"/>
    <w:link w:val="EndNoteBibliographyTitle"/>
    <w:rsid w:val="00181E01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181E01"/>
    <w:pPr>
      <w:spacing w:line="240" w:lineRule="auto"/>
      <w:jc w:val="both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EndNoteBibliographyChar">
    <w:name w:val="EndNote Bibliography Char"/>
    <w:basedOn w:val="BodyAChar"/>
    <w:link w:val="EndNoteBibliography"/>
    <w:rsid w:val="00181E01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181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E01"/>
  </w:style>
  <w:style w:type="paragraph" w:styleId="Footer">
    <w:name w:val="footer"/>
    <w:basedOn w:val="Normal"/>
    <w:link w:val="FooterChar"/>
    <w:uiPriority w:val="99"/>
    <w:unhideWhenUsed/>
    <w:rsid w:val="00181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E01"/>
  </w:style>
  <w:style w:type="character" w:styleId="Strong">
    <w:name w:val="Strong"/>
    <w:basedOn w:val="DefaultParagraphFont"/>
    <w:uiPriority w:val="22"/>
    <w:qFormat/>
    <w:rsid w:val="00181E01"/>
    <w:rPr>
      <w:b/>
      <w:bCs/>
    </w:rPr>
  </w:style>
  <w:style w:type="paragraph" w:customStyle="1" w:styleId="Default">
    <w:name w:val="Default"/>
    <w:rsid w:val="00181E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181E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81E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1E0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81E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181E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1E01"/>
  </w:style>
  <w:style w:type="character" w:customStyle="1" w:styleId="Heading2Char">
    <w:name w:val="Heading 2 Char"/>
    <w:basedOn w:val="DefaultParagraphFont"/>
    <w:link w:val="Heading2"/>
    <w:uiPriority w:val="9"/>
    <w:rsid w:val="00435A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04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404E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404E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4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A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181E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AChar">
    <w:name w:val="Body A Char"/>
    <w:basedOn w:val="DefaultParagraphFont"/>
    <w:link w:val="BodyA"/>
    <w:rsid w:val="00181E01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81E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E0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1E01"/>
    <w:pPr>
      <w:spacing w:after="0"/>
      <w:jc w:val="center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EndNoteBibliographyTitleChar">
    <w:name w:val="EndNote Bibliography Title Char"/>
    <w:basedOn w:val="BodyAChar"/>
    <w:link w:val="EndNoteBibliographyTitle"/>
    <w:rsid w:val="00181E01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181E01"/>
    <w:pPr>
      <w:spacing w:line="240" w:lineRule="auto"/>
      <w:jc w:val="both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EndNoteBibliographyChar">
    <w:name w:val="EndNote Bibliography Char"/>
    <w:basedOn w:val="BodyAChar"/>
    <w:link w:val="EndNoteBibliography"/>
    <w:rsid w:val="00181E01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181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E01"/>
  </w:style>
  <w:style w:type="paragraph" w:styleId="Footer">
    <w:name w:val="footer"/>
    <w:basedOn w:val="Normal"/>
    <w:link w:val="FooterChar"/>
    <w:uiPriority w:val="99"/>
    <w:unhideWhenUsed/>
    <w:rsid w:val="00181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E01"/>
  </w:style>
  <w:style w:type="character" w:styleId="Strong">
    <w:name w:val="Strong"/>
    <w:basedOn w:val="DefaultParagraphFont"/>
    <w:uiPriority w:val="22"/>
    <w:qFormat/>
    <w:rsid w:val="00181E01"/>
    <w:rPr>
      <w:b/>
      <w:bCs/>
    </w:rPr>
  </w:style>
  <w:style w:type="paragraph" w:customStyle="1" w:styleId="Default">
    <w:name w:val="Default"/>
    <w:rsid w:val="00181E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181E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81E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1E0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81E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181E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1E01"/>
  </w:style>
  <w:style w:type="character" w:customStyle="1" w:styleId="Heading2Char">
    <w:name w:val="Heading 2 Char"/>
    <w:basedOn w:val="DefaultParagraphFont"/>
    <w:link w:val="Heading2"/>
    <w:uiPriority w:val="9"/>
    <w:rsid w:val="00435A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04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404E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404E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C037A50CB5C4392DAD46DB1EEEC13" ma:contentTypeVersion="11" ma:contentTypeDescription="Create a new document." ma:contentTypeScope="" ma:versionID="9cca0f7bb0b5313af7373ee2c38810f9">
  <xsd:schema xmlns:xsd="http://www.w3.org/2001/XMLSchema" xmlns:xs="http://www.w3.org/2001/XMLSchema" xmlns:p="http://schemas.microsoft.com/office/2006/metadata/properties" xmlns:ns3="14b24300-c2ce-4172-b058-e0e8dd909b3f" targetNamespace="http://schemas.microsoft.com/office/2006/metadata/properties" ma:root="true" ma:fieldsID="cd61ce51f969eaaa2498b37e35234881" ns3:_="">
    <xsd:import namespace="14b24300-c2ce-4172-b058-e0e8dd909b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24300-c2ce-4172-b058-e0e8dd909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9C24B-7CE2-4EDB-9631-D8E05996B1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24300-c2ce-4172-b058-e0e8dd909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8C2A0F-80B6-48E6-A08F-B6DB23D8F7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4327CD0-713E-4901-BA97-5A8572982D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D6A99C-3B3F-400D-8CE2-9330B68A0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66</Words>
  <Characters>9397</Characters>
  <Application>Microsoft Office Word</Application>
  <DocSecurity>0</DocSecurity>
  <Lines>293</Lines>
  <Paragraphs>100</Paragraphs>
  <ScaleCrop>false</ScaleCrop>
  <Company>University of Queensland</Company>
  <LinksUpToDate>false</LinksUpToDate>
  <CharactersWithSpaces>10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field</dc:creator>
  <cp:keywords/>
  <dc:description/>
  <cp:lastModifiedBy>E744616</cp:lastModifiedBy>
  <cp:revision>16</cp:revision>
  <dcterms:created xsi:type="dcterms:W3CDTF">2023-02-17T04:46:00Z</dcterms:created>
  <dcterms:modified xsi:type="dcterms:W3CDTF">2024-03-0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25T03:40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99d101d-0a7a-40c3-acbc-af51e5810d17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4EAC037A50CB5C4392DAD46DB1EEEC13</vt:lpwstr>
  </property>
</Properties>
</file>